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04891" w14:textId="6AD81369" w:rsidR="00BF0C35" w:rsidRDefault="00BF0C35" w:rsidP="00BF0C35">
      <w:pPr>
        <w:spacing w:line="480" w:lineRule="auto"/>
        <w:jc w:val="left"/>
        <w:rPr>
          <w:rFonts w:ascii="Times New Roman"/>
          <w:b/>
          <w:sz w:val="30"/>
          <w:szCs w:val="30"/>
        </w:rPr>
      </w:pPr>
      <w:r>
        <w:rPr>
          <w:rFonts w:ascii="Times New Roman" w:hint="eastAsia"/>
          <w:b/>
          <w:sz w:val="30"/>
          <w:szCs w:val="30"/>
        </w:rPr>
        <w:t>A</w:t>
      </w:r>
      <w:r>
        <w:rPr>
          <w:rFonts w:ascii="Times New Roman"/>
          <w:b/>
          <w:sz w:val="30"/>
          <w:szCs w:val="30"/>
        </w:rPr>
        <w:t>ppendix A</w:t>
      </w:r>
    </w:p>
    <w:p w14:paraId="01E378FD" w14:textId="7C8ABD17" w:rsidR="00C34EF5" w:rsidRDefault="003E5A64" w:rsidP="00BF0C35">
      <w:pPr>
        <w:spacing w:line="480" w:lineRule="auto"/>
        <w:jc w:val="left"/>
        <w:rPr>
          <w:rFonts w:ascii="Times New Roman"/>
          <w:bCs/>
          <w:sz w:val="24"/>
          <w:szCs w:val="24"/>
        </w:rPr>
      </w:pPr>
      <w:r w:rsidRPr="00BF0C35">
        <w:rPr>
          <w:rFonts w:ascii="Times New Roman"/>
          <w:bCs/>
          <w:sz w:val="24"/>
          <w:szCs w:val="24"/>
        </w:rPr>
        <w:t>New parameterization of air-sea exchange coefficients and its impact on intensity prediction under major tropical cyclones</w:t>
      </w:r>
    </w:p>
    <w:p w14:paraId="71851111" w14:textId="77777777" w:rsidR="00BF0C35" w:rsidRPr="00BF0C35" w:rsidRDefault="00BF0C35" w:rsidP="00BF0C35">
      <w:pPr>
        <w:spacing w:line="480" w:lineRule="auto"/>
        <w:jc w:val="left"/>
        <w:rPr>
          <w:rFonts w:ascii="Times New Roman"/>
          <w:bCs/>
          <w:sz w:val="24"/>
          <w:szCs w:val="24"/>
        </w:rPr>
      </w:pPr>
    </w:p>
    <w:p w14:paraId="582562B0" w14:textId="63BDB5B0" w:rsidR="00B92F20" w:rsidRPr="00BF0C35" w:rsidRDefault="00B92F20" w:rsidP="00BF0C35">
      <w:pPr>
        <w:wordWrap/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 w:rsidRPr="00BF0C35">
        <w:rPr>
          <w:rFonts w:ascii="Times New Roman" w:hAnsi="Times New Roman"/>
          <w:sz w:val="24"/>
          <w:szCs w:val="24"/>
        </w:rPr>
        <w:t>Woojeong</w:t>
      </w:r>
      <w:proofErr w:type="spellEnd"/>
      <w:r w:rsidRPr="00BF0C35">
        <w:rPr>
          <w:rFonts w:ascii="Times New Roman" w:hAnsi="Times New Roman"/>
          <w:sz w:val="24"/>
          <w:szCs w:val="24"/>
        </w:rPr>
        <w:t xml:space="preserve"> Lee</w:t>
      </w:r>
      <w:r w:rsidRPr="00BF0C35">
        <w:rPr>
          <w:rFonts w:ascii="Times New Roman" w:hAnsi="Times New Roman"/>
          <w:sz w:val="24"/>
          <w:szCs w:val="24"/>
          <w:vertAlign w:val="superscript"/>
        </w:rPr>
        <w:t>1,2</w:t>
      </w:r>
      <w:r w:rsidR="00561867" w:rsidRPr="00BF0C35">
        <w:rPr>
          <w:sz w:val="24"/>
          <w:szCs w:val="24"/>
          <w:vertAlign w:val="superscript"/>
        </w:rPr>
        <w:t>†</w:t>
      </w:r>
      <w:r w:rsidRPr="00BF0C35">
        <w:rPr>
          <w:rFonts w:ascii="Times New Roman" w:hAnsi="Times New Roman"/>
          <w:sz w:val="24"/>
          <w:szCs w:val="24"/>
        </w:rPr>
        <w:t xml:space="preserve">, </w:t>
      </w:r>
      <w:r w:rsidR="00E634EE" w:rsidRPr="00BF0C35">
        <w:rPr>
          <w:rFonts w:ascii="Times New Roman" w:hAnsi="Times New Roman"/>
          <w:sz w:val="24"/>
          <w:szCs w:val="24"/>
        </w:rPr>
        <w:t>Sung-</w:t>
      </w:r>
      <w:r w:rsidR="00E634EE" w:rsidRPr="00BF0C35">
        <w:rPr>
          <w:rFonts w:ascii="Times New Roman" w:hAnsi="Times New Roman" w:hint="eastAsia"/>
          <w:sz w:val="24"/>
          <w:szCs w:val="24"/>
        </w:rPr>
        <w:t>H</w:t>
      </w:r>
      <w:r w:rsidR="00E634EE" w:rsidRPr="00BF0C35">
        <w:rPr>
          <w:rFonts w:ascii="Times New Roman" w:hAnsi="Times New Roman"/>
          <w:sz w:val="24"/>
          <w:szCs w:val="24"/>
        </w:rPr>
        <w:t>un Kim</w:t>
      </w:r>
      <w:r w:rsidR="00E634EE" w:rsidRPr="00BF0C35">
        <w:rPr>
          <w:rFonts w:ascii="Times New Roman" w:hAnsi="Times New Roman"/>
          <w:sz w:val="24"/>
          <w:szCs w:val="24"/>
          <w:vertAlign w:val="superscript"/>
        </w:rPr>
        <w:t>3</w:t>
      </w:r>
      <w:r w:rsidR="00E634EE" w:rsidRPr="00BF0C35">
        <w:rPr>
          <w:sz w:val="24"/>
          <w:szCs w:val="24"/>
          <w:vertAlign w:val="superscript"/>
        </w:rPr>
        <w:t>†</w:t>
      </w:r>
      <w:r w:rsidR="00E634EE" w:rsidRPr="00BF0C35">
        <w:rPr>
          <w:rFonts w:ascii="Times New Roman" w:hAnsi="Times New Roman"/>
          <w:sz w:val="24"/>
          <w:szCs w:val="24"/>
        </w:rPr>
        <w:t>,</w:t>
      </w:r>
      <w:r w:rsidR="00E634EE">
        <w:rPr>
          <w:rFonts w:ascii="Times New Roman" w:hAnsi="Times New Roman"/>
          <w:sz w:val="24"/>
          <w:szCs w:val="24"/>
        </w:rPr>
        <w:t xml:space="preserve"> </w:t>
      </w:r>
      <w:r w:rsidRPr="00BF0C35">
        <w:rPr>
          <w:rFonts w:ascii="Times New Roman" w:hAnsi="Times New Roman"/>
          <w:sz w:val="24"/>
          <w:szCs w:val="24"/>
        </w:rPr>
        <w:t>Il-Ju Moon</w:t>
      </w:r>
      <w:r w:rsidRPr="00BF0C35">
        <w:rPr>
          <w:rFonts w:ascii="Times New Roman" w:hAnsi="Times New Roman"/>
          <w:sz w:val="24"/>
          <w:szCs w:val="24"/>
          <w:vertAlign w:val="superscript"/>
        </w:rPr>
        <w:t>2</w:t>
      </w:r>
      <w:r w:rsidR="00ED7ECF" w:rsidRPr="00BF0C35">
        <w:rPr>
          <w:rFonts w:ascii="Times New Roman" w:hAnsi="Times New Roman"/>
          <w:sz w:val="24"/>
          <w:szCs w:val="24"/>
          <w:vertAlign w:val="superscript"/>
        </w:rPr>
        <w:t>*</w:t>
      </w:r>
      <w:r w:rsidRPr="00BF0C35">
        <w:rPr>
          <w:rFonts w:ascii="Times New Roman" w:hAnsi="Times New Roman"/>
          <w:sz w:val="24"/>
          <w:szCs w:val="24"/>
        </w:rPr>
        <w:t>, Michael M. Bell</w:t>
      </w:r>
      <w:r w:rsidRPr="00BF0C35">
        <w:rPr>
          <w:rFonts w:ascii="Times New Roman" w:hAnsi="Times New Roman"/>
          <w:sz w:val="24"/>
          <w:szCs w:val="24"/>
          <w:vertAlign w:val="superscript"/>
        </w:rPr>
        <w:t>4</w:t>
      </w:r>
      <w:r w:rsidRPr="00BF0C35">
        <w:rPr>
          <w:rFonts w:ascii="Times New Roman" w:hAnsi="Times New Roman"/>
          <w:sz w:val="24"/>
          <w:szCs w:val="24"/>
        </w:rPr>
        <w:t xml:space="preserve">, </w:t>
      </w:r>
      <w:r w:rsidRPr="00BF0C35">
        <w:rPr>
          <w:rFonts w:ascii="Times New Roman" w:hAnsi="Times New Roman" w:hint="eastAsia"/>
          <w:sz w:val="24"/>
          <w:szCs w:val="24"/>
        </w:rPr>
        <w:t>and</w:t>
      </w:r>
      <w:r w:rsidRPr="00BF0C35">
        <w:rPr>
          <w:rFonts w:ascii="Times New Roman" w:hAnsi="Times New Roman"/>
          <w:sz w:val="24"/>
          <w:szCs w:val="24"/>
        </w:rPr>
        <w:t xml:space="preserve"> Isaac Ginis</w:t>
      </w:r>
      <w:r w:rsidRPr="00BF0C35">
        <w:rPr>
          <w:rFonts w:ascii="Times New Roman" w:hAnsi="Times New Roman"/>
          <w:sz w:val="24"/>
          <w:szCs w:val="24"/>
          <w:vertAlign w:val="superscript"/>
        </w:rPr>
        <w:t>5</w:t>
      </w:r>
      <w:r w:rsidRPr="00BF0C35">
        <w:rPr>
          <w:rFonts w:ascii="Times New Roman" w:hAnsi="Times New Roman" w:hint="eastAsia"/>
          <w:sz w:val="24"/>
          <w:szCs w:val="24"/>
        </w:rPr>
        <w:t xml:space="preserve"> </w:t>
      </w:r>
    </w:p>
    <w:p w14:paraId="3B18027D" w14:textId="77777777" w:rsidR="00B92F20" w:rsidRPr="00512C7F" w:rsidRDefault="00B92F20" w:rsidP="00BF0C35">
      <w:pPr>
        <w:wordWrap/>
        <w:spacing w:line="480" w:lineRule="auto"/>
        <w:rPr>
          <w:rFonts w:ascii="Times New Roman" w:hAnsi="Times New Roman"/>
          <w:szCs w:val="20"/>
          <w:lang w:val="en-GB"/>
        </w:rPr>
      </w:pPr>
    </w:p>
    <w:p w14:paraId="232436E6" w14:textId="37D609C7" w:rsidR="00B92F20" w:rsidRPr="00512C7F" w:rsidRDefault="00B92F20" w:rsidP="00BF0C35">
      <w:pPr>
        <w:wordWrap/>
        <w:spacing w:line="480" w:lineRule="auto"/>
        <w:jc w:val="left"/>
        <w:rPr>
          <w:rFonts w:ascii="Times New Roman" w:hAnsi="Times New Roman"/>
          <w:iCs/>
          <w:szCs w:val="20"/>
          <w:lang w:val="en-GB"/>
        </w:rPr>
      </w:pPr>
      <w:r w:rsidRPr="00512C7F">
        <w:rPr>
          <w:rFonts w:ascii="Times New Roman" w:hAnsi="Times New Roman" w:hint="eastAsia"/>
          <w:iCs/>
          <w:szCs w:val="20"/>
          <w:vertAlign w:val="superscript"/>
          <w:lang w:val="en-GB"/>
        </w:rPr>
        <w:t>1</w:t>
      </w:r>
      <w:r w:rsidR="008754A9" w:rsidRPr="00BF0C35">
        <w:rPr>
          <w:rFonts w:ascii="Times New Roman" w:hAnsi="Times New Roman"/>
          <w:iCs/>
          <w:szCs w:val="20"/>
        </w:rPr>
        <w:t>Forecast Research</w:t>
      </w:r>
      <w:r w:rsidRPr="00BF0C35">
        <w:rPr>
          <w:rFonts w:ascii="Times New Roman" w:hAnsi="Times New Roman" w:hint="eastAsia"/>
          <w:iCs/>
          <w:szCs w:val="20"/>
        </w:rPr>
        <w:t xml:space="preserve"> Department</w:t>
      </w:r>
      <w:r w:rsidRPr="00BF0C35">
        <w:rPr>
          <w:rFonts w:ascii="Times New Roman" w:hAnsi="Times New Roman"/>
          <w:iCs/>
          <w:szCs w:val="20"/>
        </w:rPr>
        <w:t xml:space="preserve">, National Institute of Meteorological Sciences, 33 </w:t>
      </w:r>
      <w:proofErr w:type="spellStart"/>
      <w:r w:rsidRPr="00BF0C35">
        <w:rPr>
          <w:rFonts w:ascii="Times New Roman" w:hAnsi="Times New Roman"/>
          <w:iCs/>
          <w:szCs w:val="20"/>
        </w:rPr>
        <w:t>Seohobuk-ro</w:t>
      </w:r>
      <w:proofErr w:type="spellEnd"/>
      <w:r w:rsidRPr="00BF0C35">
        <w:rPr>
          <w:rFonts w:ascii="Times New Roman" w:hAnsi="Times New Roman"/>
          <w:iCs/>
          <w:szCs w:val="20"/>
        </w:rPr>
        <w:t xml:space="preserve">, </w:t>
      </w:r>
      <w:proofErr w:type="spellStart"/>
      <w:r w:rsidRPr="00BF0C35">
        <w:rPr>
          <w:rFonts w:ascii="Times New Roman" w:hAnsi="Times New Roman"/>
          <w:iCs/>
          <w:szCs w:val="20"/>
        </w:rPr>
        <w:t>Seogwipo</w:t>
      </w:r>
      <w:proofErr w:type="spellEnd"/>
      <w:r w:rsidRPr="00BF0C35">
        <w:rPr>
          <w:rFonts w:ascii="Times New Roman" w:hAnsi="Times New Roman"/>
          <w:iCs/>
          <w:szCs w:val="20"/>
        </w:rPr>
        <w:t xml:space="preserve">, </w:t>
      </w:r>
      <w:proofErr w:type="spellStart"/>
      <w:r w:rsidRPr="00BF0C35">
        <w:rPr>
          <w:rFonts w:ascii="Times New Roman" w:hAnsi="Times New Roman"/>
          <w:iCs/>
          <w:szCs w:val="20"/>
        </w:rPr>
        <w:t>Jeju</w:t>
      </w:r>
      <w:proofErr w:type="spellEnd"/>
      <w:r w:rsidRPr="00BF0C35">
        <w:rPr>
          <w:rFonts w:ascii="Times New Roman" w:hAnsi="Times New Roman"/>
          <w:iCs/>
          <w:szCs w:val="20"/>
        </w:rPr>
        <w:t>, 63568,</w:t>
      </w:r>
      <w:r w:rsidRPr="00BF0C35">
        <w:rPr>
          <w:rFonts w:ascii="Times New Roman" w:hAnsi="Times New Roman" w:hint="eastAsia"/>
          <w:iCs/>
          <w:szCs w:val="20"/>
        </w:rPr>
        <w:t xml:space="preserve"> </w:t>
      </w:r>
      <w:r w:rsidRPr="00BF0C35">
        <w:rPr>
          <w:rFonts w:ascii="Times New Roman" w:hAnsi="Times New Roman"/>
          <w:iCs/>
          <w:szCs w:val="20"/>
        </w:rPr>
        <w:t>Republic of Korea</w:t>
      </w:r>
    </w:p>
    <w:p w14:paraId="3F5AE5F4" w14:textId="77777777" w:rsidR="00B92F20" w:rsidRPr="00BF0C35" w:rsidRDefault="00B92F20" w:rsidP="00BF0C35">
      <w:pPr>
        <w:wordWrap/>
        <w:spacing w:line="480" w:lineRule="auto"/>
        <w:jc w:val="left"/>
        <w:rPr>
          <w:rFonts w:ascii="Times New Roman" w:hAnsi="Times New Roman"/>
          <w:iCs/>
          <w:szCs w:val="20"/>
        </w:rPr>
      </w:pPr>
      <w:r w:rsidRPr="00BF0C35">
        <w:rPr>
          <w:rFonts w:ascii="Times New Roman" w:hAnsi="Times New Roman"/>
          <w:iCs/>
          <w:szCs w:val="20"/>
          <w:vertAlign w:val="superscript"/>
        </w:rPr>
        <w:t>2</w:t>
      </w:r>
      <w:r w:rsidRPr="00BF0C35">
        <w:rPr>
          <w:rFonts w:ascii="Times New Roman" w:hAnsi="Times New Roman" w:hint="eastAsia"/>
          <w:iCs/>
          <w:szCs w:val="20"/>
        </w:rPr>
        <w:t>Graduate Program in M</w:t>
      </w:r>
      <w:r w:rsidRPr="00BF0C35">
        <w:rPr>
          <w:rFonts w:ascii="Times New Roman" w:hAnsi="Times New Roman"/>
          <w:iCs/>
          <w:szCs w:val="20"/>
        </w:rPr>
        <w:t>arine Meteorolog</w:t>
      </w:r>
      <w:r w:rsidRPr="00BF0C35">
        <w:rPr>
          <w:rFonts w:ascii="Times New Roman" w:hAnsi="Times New Roman" w:hint="eastAsia"/>
          <w:iCs/>
          <w:szCs w:val="20"/>
        </w:rPr>
        <w:t>y/Typhoon Research Center</w:t>
      </w:r>
      <w:r w:rsidRPr="00BF0C35">
        <w:rPr>
          <w:rFonts w:ascii="Times New Roman" w:hAnsi="Times New Roman"/>
          <w:iCs/>
          <w:szCs w:val="20"/>
        </w:rPr>
        <w:t xml:space="preserve">, </w:t>
      </w:r>
      <w:proofErr w:type="spellStart"/>
      <w:r w:rsidRPr="00BF0C35">
        <w:rPr>
          <w:rFonts w:ascii="Times New Roman" w:hAnsi="Times New Roman"/>
          <w:iCs/>
          <w:szCs w:val="20"/>
        </w:rPr>
        <w:t>Jeju</w:t>
      </w:r>
      <w:proofErr w:type="spellEnd"/>
      <w:r w:rsidRPr="00BF0C35">
        <w:rPr>
          <w:rFonts w:ascii="Times New Roman" w:hAnsi="Times New Roman"/>
          <w:iCs/>
          <w:szCs w:val="20"/>
        </w:rPr>
        <w:t xml:space="preserve"> National University,</w:t>
      </w:r>
      <w:r w:rsidRPr="00BF0C35">
        <w:rPr>
          <w:rFonts w:ascii="Times New Roman" w:hAnsi="Times New Roman" w:hint="eastAsia"/>
          <w:iCs/>
          <w:szCs w:val="20"/>
        </w:rPr>
        <w:t xml:space="preserve"> 102 </w:t>
      </w:r>
      <w:proofErr w:type="spellStart"/>
      <w:r w:rsidRPr="00BF0C35">
        <w:rPr>
          <w:rFonts w:ascii="Times New Roman" w:hAnsi="Times New Roman" w:hint="eastAsia"/>
          <w:iCs/>
          <w:szCs w:val="20"/>
        </w:rPr>
        <w:t>Jejudaehak-ro</w:t>
      </w:r>
      <w:proofErr w:type="spellEnd"/>
      <w:r w:rsidRPr="00BF0C35">
        <w:rPr>
          <w:rFonts w:ascii="Times New Roman" w:hAnsi="Times New Roman" w:hint="eastAsia"/>
          <w:iCs/>
          <w:szCs w:val="20"/>
        </w:rPr>
        <w:t>,</w:t>
      </w:r>
      <w:r w:rsidRPr="00BF0C35">
        <w:rPr>
          <w:rFonts w:ascii="Times New Roman" w:hAnsi="Times New Roman"/>
          <w:iCs/>
          <w:szCs w:val="20"/>
        </w:rPr>
        <w:t xml:space="preserve"> </w:t>
      </w:r>
      <w:proofErr w:type="spellStart"/>
      <w:r w:rsidRPr="00BF0C35">
        <w:rPr>
          <w:rFonts w:ascii="Times New Roman" w:hAnsi="Times New Roman"/>
          <w:iCs/>
          <w:szCs w:val="20"/>
        </w:rPr>
        <w:t>Jeju</w:t>
      </w:r>
      <w:proofErr w:type="spellEnd"/>
      <w:r w:rsidRPr="00BF0C35">
        <w:rPr>
          <w:rFonts w:ascii="Times New Roman" w:hAnsi="Times New Roman" w:hint="eastAsia"/>
          <w:iCs/>
          <w:szCs w:val="20"/>
        </w:rPr>
        <w:t xml:space="preserve"> 6</w:t>
      </w:r>
      <w:r w:rsidRPr="00BF0C35">
        <w:rPr>
          <w:rFonts w:ascii="Times New Roman" w:hAnsi="Times New Roman"/>
          <w:iCs/>
          <w:szCs w:val="20"/>
        </w:rPr>
        <w:t>3243,</w:t>
      </w:r>
      <w:r w:rsidRPr="00BF0C35">
        <w:rPr>
          <w:rFonts w:ascii="Times New Roman" w:hAnsi="Times New Roman" w:hint="eastAsia"/>
          <w:iCs/>
          <w:szCs w:val="20"/>
        </w:rPr>
        <w:t xml:space="preserve"> </w:t>
      </w:r>
      <w:r w:rsidRPr="00BF0C35">
        <w:rPr>
          <w:rFonts w:ascii="Times New Roman" w:hAnsi="Times New Roman"/>
          <w:iCs/>
          <w:szCs w:val="20"/>
        </w:rPr>
        <w:t>Republic of Korea</w:t>
      </w:r>
    </w:p>
    <w:p w14:paraId="1D3497A9" w14:textId="77777777" w:rsidR="00B92F20" w:rsidRPr="00BF0C35" w:rsidRDefault="00B92F20" w:rsidP="00BF0C35">
      <w:pPr>
        <w:wordWrap/>
        <w:spacing w:line="480" w:lineRule="auto"/>
        <w:jc w:val="left"/>
        <w:rPr>
          <w:rFonts w:ascii="Times New Roman" w:hAnsi="Times New Roman"/>
          <w:iCs/>
          <w:szCs w:val="20"/>
        </w:rPr>
      </w:pPr>
      <w:r w:rsidRPr="00BF0C35">
        <w:rPr>
          <w:rFonts w:ascii="Times New Roman" w:hAnsi="Times New Roman"/>
          <w:iCs/>
          <w:szCs w:val="20"/>
          <w:vertAlign w:val="superscript"/>
        </w:rPr>
        <w:t>3</w:t>
      </w:r>
      <w:r w:rsidRPr="00BF0C35">
        <w:rPr>
          <w:rFonts w:ascii="Times New Roman" w:hAnsi="Times New Roman"/>
          <w:iCs/>
          <w:szCs w:val="20"/>
        </w:rPr>
        <w:t xml:space="preserve">Korea Institute of Ocean Science and Technology, 385 </w:t>
      </w:r>
      <w:proofErr w:type="spellStart"/>
      <w:r w:rsidRPr="00BF0C35">
        <w:rPr>
          <w:rFonts w:ascii="Times New Roman" w:hAnsi="Times New Roman"/>
          <w:iCs/>
          <w:szCs w:val="20"/>
        </w:rPr>
        <w:t>Haeyang</w:t>
      </w:r>
      <w:proofErr w:type="spellEnd"/>
      <w:r w:rsidRPr="00BF0C35">
        <w:rPr>
          <w:rFonts w:ascii="Times New Roman" w:hAnsi="Times New Roman"/>
          <w:iCs/>
          <w:szCs w:val="20"/>
        </w:rPr>
        <w:t xml:space="preserve">, </w:t>
      </w:r>
      <w:proofErr w:type="spellStart"/>
      <w:r w:rsidRPr="00BF0C35">
        <w:rPr>
          <w:rFonts w:ascii="Times New Roman" w:hAnsi="Times New Roman"/>
          <w:iCs/>
          <w:szCs w:val="20"/>
        </w:rPr>
        <w:t>Yeongdo</w:t>
      </w:r>
      <w:proofErr w:type="spellEnd"/>
      <w:r w:rsidRPr="00BF0C35">
        <w:rPr>
          <w:rFonts w:ascii="Times New Roman" w:hAnsi="Times New Roman"/>
          <w:iCs/>
          <w:szCs w:val="20"/>
        </w:rPr>
        <w:t>, Busan, 49111, Republic of Korea</w:t>
      </w:r>
    </w:p>
    <w:p w14:paraId="05AAF5F4" w14:textId="77777777" w:rsidR="00B92F20" w:rsidRPr="00BF0C35" w:rsidRDefault="00B92F20" w:rsidP="00BF0C35">
      <w:pPr>
        <w:wordWrap/>
        <w:spacing w:line="480" w:lineRule="auto"/>
        <w:jc w:val="left"/>
        <w:rPr>
          <w:rFonts w:ascii="Times New Roman" w:hAnsi="Times New Roman"/>
          <w:iCs/>
          <w:szCs w:val="20"/>
        </w:rPr>
      </w:pPr>
      <w:r w:rsidRPr="00BF0C35">
        <w:rPr>
          <w:rFonts w:ascii="Times New Roman" w:hAnsi="Times New Roman"/>
          <w:iCs/>
          <w:szCs w:val="20"/>
          <w:vertAlign w:val="superscript"/>
        </w:rPr>
        <w:t>4</w:t>
      </w:r>
      <w:r w:rsidRPr="00BF0C35">
        <w:rPr>
          <w:rFonts w:ascii="Times New Roman" w:hAnsi="Times New Roman" w:hint="eastAsia"/>
          <w:iCs/>
          <w:szCs w:val="20"/>
        </w:rPr>
        <w:t>D</w:t>
      </w:r>
      <w:r w:rsidRPr="00BF0C35">
        <w:rPr>
          <w:rFonts w:ascii="Times New Roman" w:hAnsi="Times New Roman"/>
          <w:iCs/>
          <w:szCs w:val="20"/>
        </w:rPr>
        <w:t xml:space="preserve">epartment of </w:t>
      </w:r>
      <w:r w:rsidRPr="00BF0C35">
        <w:rPr>
          <w:rFonts w:ascii="Times New Roman" w:hAnsi="Times New Roman" w:hint="eastAsia"/>
          <w:iCs/>
          <w:szCs w:val="20"/>
        </w:rPr>
        <w:t>Atmospheric Science</w:t>
      </w:r>
      <w:r w:rsidRPr="00BF0C35">
        <w:rPr>
          <w:rFonts w:ascii="Times New Roman" w:hAnsi="Times New Roman"/>
          <w:iCs/>
          <w:szCs w:val="20"/>
        </w:rPr>
        <w:t xml:space="preserve">, </w:t>
      </w:r>
      <w:r w:rsidRPr="00BF0C35">
        <w:rPr>
          <w:rFonts w:ascii="Times New Roman" w:hAnsi="Times New Roman" w:hint="eastAsia"/>
          <w:iCs/>
          <w:szCs w:val="20"/>
        </w:rPr>
        <w:t>Colorado State University</w:t>
      </w:r>
      <w:r w:rsidRPr="00BF0C35">
        <w:rPr>
          <w:rFonts w:ascii="Times New Roman" w:hAnsi="Times New Roman"/>
          <w:iCs/>
          <w:szCs w:val="20"/>
        </w:rPr>
        <w:t xml:space="preserve">, </w:t>
      </w:r>
      <w:r w:rsidRPr="00BF0C35">
        <w:rPr>
          <w:rFonts w:ascii="Times New Roman" w:hAnsi="Times New Roman" w:hint="eastAsia"/>
          <w:iCs/>
          <w:szCs w:val="20"/>
        </w:rPr>
        <w:t>Fort Collins</w:t>
      </w:r>
      <w:r w:rsidRPr="00BF0C35">
        <w:rPr>
          <w:rFonts w:ascii="Times New Roman" w:hAnsi="Times New Roman"/>
          <w:iCs/>
          <w:szCs w:val="20"/>
        </w:rPr>
        <w:t>, Colorado,</w:t>
      </w:r>
      <w:r w:rsidRPr="00BF0C35">
        <w:rPr>
          <w:rFonts w:ascii="Times New Roman" w:hAnsi="Times New Roman" w:hint="eastAsia"/>
          <w:iCs/>
          <w:szCs w:val="20"/>
        </w:rPr>
        <w:t xml:space="preserve"> USA</w:t>
      </w:r>
    </w:p>
    <w:p w14:paraId="05AAD34D" w14:textId="09EEC1C9" w:rsidR="00B92F20" w:rsidRPr="00BF0C35" w:rsidRDefault="00B92F20" w:rsidP="00BF0C35">
      <w:pPr>
        <w:wordWrap/>
        <w:spacing w:line="480" w:lineRule="auto"/>
        <w:jc w:val="left"/>
        <w:rPr>
          <w:rFonts w:ascii="Times New Roman" w:hAnsi="Times New Roman"/>
          <w:iCs/>
          <w:szCs w:val="20"/>
        </w:rPr>
      </w:pPr>
      <w:r w:rsidRPr="00BF0C35">
        <w:rPr>
          <w:rFonts w:ascii="Times New Roman" w:hAnsi="Times New Roman"/>
          <w:iCs/>
          <w:szCs w:val="20"/>
          <w:vertAlign w:val="superscript"/>
        </w:rPr>
        <w:t>5</w:t>
      </w:r>
      <w:r w:rsidRPr="00BF0C35">
        <w:rPr>
          <w:rFonts w:ascii="Times New Roman" w:hAnsi="Times New Roman"/>
          <w:iCs/>
          <w:szCs w:val="20"/>
        </w:rPr>
        <w:t>Graduate School of Oceanography, University of Rhode Island, Narragansett, Rhode Island</w:t>
      </w:r>
      <w:r w:rsidRPr="00BF0C35">
        <w:rPr>
          <w:rFonts w:ascii="Times New Roman" w:hAnsi="Times New Roman" w:hint="eastAsia"/>
          <w:iCs/>
          <w:szCs w:val="20"/>
        </w:rPr>
        <w:t>, USA</w:t>
      </w:r>
    </w:p>
    <w:p w14:paraId="0578E5A7" w14:textId="77777777" w:rsidR="00B92F20" w:rsidRPr="000666B2" w:rsidRDefault="00B92F20" w:rsidP="00B92F20">
      <w:pPr>
        <w:spacing w:line="480" w:lineRule="auto"/>
        <w:jc w:val="center"/>
        <w:rPr>
          <w:szCs w:val="20"/>
        </w:rPr>
      </w:pPr>
    </w:p>
    <w:p w14:paraId="0A0EDF62" w14:textId="77777777" w:rsidR="00B92F20" w:rsidRPr="000666B2" w:rsidRDefault="00B92F20" w:rsidP="00B92F20">
      <w:pPr>
        <w:spacing w:line="480" w:lineRule="auto"/>
        <w:jc w:val="center"/>
        <w:rPr>
          <w:szCs w:val="20"/>
        </w:rPr>
      </w:pPr>
    </w:p>
    <w:p w14:paraId="21FC0D92" w14:textId="77777777" w:rsidR="00276475" w:rsidRPr="000666B2" w:rsidRDefault="00276475" w:rsidP="00B92F20">
      <w:pPr>
        <w:spacing w:line="480" w:lineRule="auto"/>
        <w:jc w:val="center"/>
        <w:rPr>
          <w:szCs w:val="20"/>
        </w:rPr>
      </w:pPr>
    </w:p>
    <w:p w14:paraId="47918D17" w14:textId="6E96507F" w:rsidR="00B92F20" w:rsidRPr="000D5EB3" w:rsidRDefault="000D5EB3" w:rsidP="00B92F20">
      <w:pPr>
        <w:widowControl/>
        <w:wordWrap/>
        <w:autoSpaceDE/>
        <w:autoSpaceDN/>
        <w:spacing w:after="0" w:line="480" w:lineRule="auto"/>
        <w:rPr>
          <w:szCs w:val="20"/>
        </w:rPr>
      </w:pPr>
      <w:r>
        <w:rPr>
          <w:rFonts w:ascii="Times New Roman"/>
          <w:szCs w:val="20"/>
        </w:rPr>
        <w:t>*</w:t>
      </w:r>
      <w:r w:rsidRPr="000D5EB3">
        <w:rPr>
          <w:rFonts w:ascii="Times New Roman"/>
          <w:szCs w:val="20"/>
        </w:rPr>
        <w:t>Correspond</w:t>
      </w:r>
      <w:r w:rsidR="00BF0C35">
        <w:rPr>
          <w:rFonts w:ascii="Times New Roman"/>
          <w:szCs w:val="20"/>
        </w:rPr>
        <w:t>ing author</w:t>
      </w:r>
      <w:r w:rsidR="00B92F20" w:rsidRPr="000D5EB3">
        <w:rPr>
          <w:rFonts w:ascii="Times New Roman"/>
          <w:szCs w:val="20"/>
        </w:rPr>
        <w:t xml:space="preserve">: </w:t>
      </w:r>
      <w:r w:rsidR="00B92F20" w:rsidRPr="000D5EB3">
        <w:rPr>
          <w:rFonts w:ascii="Times New Roman" w:hAnsi="Times New Roman"/>
          <w:szCs w:val="20"/>
        </w:rPr>
        <w:t>Il-Ju Moon</w:t>
      </w:r>
      <w:r w:rsidR="00B92F20" w:rsidRPr="000D5EB3">
        <w:rPr>
          <w:rFonts w:ascii="Times New Roman"/>
          <w:szCs w:val="20"/>
        </w:rPr>
        <w:t xml:space="preserve">, </w:t>
      </w:r>
      <w:r w:rsidR="00B92F20" w:rsidRPr="000D5EB3">
        <w:rPr>
          <w:rFonts w:ascii="Times New Roman" w:hAnsi="Times New Roman"/>
          <w:szCs w:val="20"/>
        </w:rPr>
        <w:t>ijmoon@jejunu.ac.kr</w:t>
      </w:r>
    </w:p>
    <w:p w14:paraId="1623E578" w14:textId="14C1BEE3" w:rsidR="000D5EB3" w:rsidRPr="00047222" w:rsidRDefault="00561867" w:rsidP="00C34EF5">
      <w:pPr>
        <w:spacing w:line="480" w:lineRule="auto"/>
        <w:rPr>
          <w:rFonts w:ascii="Times New Roman" w:hAnsi="Times New Roman"/>
          <w:szCs w:val="20"/>
        </w:rPr>
      </w:pPr>
      <w:r w:rsidRPr="00561867">
        <w:rPr>
          <w:vertAlign w:val="superscript"/>
        </w:rPr>
        <w:t>†</w:t>
      </w:r>
      <w:r w:rsidR="000D5EB3" w:rsidRPr="000D5EB3">
        <w:rPr>
          <w:rFonts w:ascii="Times New Roman" w:hAnsi="Times New Roman" w:hint="eastAsia"/>
          <w:szCs w:val="20"/>
        </w:rPr>
        <w:t xml:space="preserve"> Th</w:t>
      </w:r>
      <w:r>
        <w:rPr>
          <w:rFonts w:ascii="Times New Roman" w:hAnsi="Times New Roman"/>
          <w:szCs w:val="20"/>
        </w:rPr>
        <w:t>e</w:t>
      </w:r>
      <w:r w:rsidR="000D5EB3" w:rsidRPr="000D5EB3">
        <w:rPr>
          <w:rFonts w:ascii="Times New Roman" w:hAnsi="Times New Roman" w:hint="eastAsia"/>
          <w:szCs w:val="20"/>
        </w:rPr>
        <w:t>s</w:t>
      </w:r>
      <w:r>
        <w:rPr>
          <w:rFonts w:ascii="Times New Roman" w:hAnsi="Times New Roman"/>
          <w:szCs w:val="20"/>
        </w:rPr>
        <w:t>e</w:t>
      </w:r>
      <w:r w:rsidR="000D5EB3" w:rsidRPr="000D5EB3">
        <w:rPr>
          <w:rFonts w:ascii="Times New Roman" w:hAnsi="Times New Roman" w:hint="eastAsia"/>
          <w:szCs w:val="20"/>
        </w:rPr>
        <w:t xml:space="preserve"> author</w:t>
      </w:r>
      <w:r>
        <w:rPr>
          <w:rFonts w:ascii="Times New Roman" w:hAnsi="Times New Roman"/>
          <w:szCs w:val="20"/>
        </w:rPr>
        <w:t>s</w:t>
      </w:r>
      <w:r w:rsidR="000D5EB3" w:rsidRPr="000D5EB3">
        <w:rPr>
          <w:rFonts w:ascii="Times New Roman" w:hAnsi="Times New Roman" w:hint="eastAsia"/>
          <w:szCs w:val="20"/>
        </w:rPr>
        <w:t xml:space="preserve"> ha</w:t>
      </w:r>
      <w:r>
        <w:rPr>
          <w:rFonts w:ascii="Times New Roman" w:hAnsi="Times New Roman"/>
          <w:szCs w:val="20"/>
        </w:rPr>
        <w:t>ve</w:t>
      </w:r>
      <w:r w:rsidR="000D5EB3" w:rsidRPr="000D5EB3">
        <w:rPr>
          <w:rFonts w:ascii="Times New Roman" w:hAnsi="Times New Roman" w:hint="eastAsia"/>
          <w:szCs w:val="20"/>
        </w:rPr>
        <w:t xml:space="preserve"> contributed equally to this work and share first authorship</w:t>
      </w:r>
    </w:p>
    <w:p w14:paraId="2DB46167" w14:textId="291F4302" w:rsidR="00C34EF5" w:rsidRPr="004E5BD1" w:rsidRDefault="004D5A57" w:rsidP="00FC779E">
      <w:pPr>
        <w:widowControl/>
        <w:wordWrap/>
        <w:autoSpaceDE/>
        <w:autoSpaceDN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BF5B7DD" w14:textId="4B12F2ED" w:rsidR="00902266" w:rsidRDefault="00902266" w:rsidP="00902266">
      <w:pPr>
        <w:spacing w:line="480" w:lineRule="auto"/>
        <w:rPr>
          <w:rFonts w:ascii="Times New Roman" w:hAnsi="Times New Roman"/>
          <w:b/>
          <w:szCs w:val="20"/>
        </w:rPr>
      </w:pPr>
      <w:bookmarkStart w:id="0" w:name="_Hlk102941309"/>
      <w:r>
        <w:rPr>
          <w:noProof/>
        </w:rPr>
        <w:lastRenderedPageBreak/>
        <w:drawing>
          <wp:inline distT="0" distB="0" distL="0" distR="0" wp14:anchorId="30FE54FA" wp14:editId="43A6ACB7">
            <wp:extent cx="5731510" cy="5731510"/>
            <wp:effectExtent l="0" t="0" r="254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B6FD3" w14:textId="3EE02950" w:rsidR="00902266" w:rsidRDefault="00902266" w:rsidP="00902266">
      <w:pPr>
        <w:spacing w:line="480" w:lineRule="auto"/>
        <w:rPr>
          <w:rFonts w:ascii="Times New Roman" w:hAnsi="Times New Roman" w:cs="Times New Roman"/>
          <w:kern w:val="0"/>
          <w:szCs w:val="20"/>
        </w:rPr>
      </w:pPr>
      <w:r w:rsidRPr="003E5149">
        <w:rPr>
          <w:rFonts w:ascii="Times New Roman" w:hAnsi="Times New Roman"/>
          <w:bCs/>
          <w:szCs w:val="20"/>
        </w:rPr>
        <w:t>F</w:t>
      </w:r>
      <w:r w:rsidR="00FC779E">
        <w:rPr>
          <w:rFonts w:ascii="Times New Roman" w:hAnsi="Times New Roman"/>
          <w:bCs/>
          <w:szCs w:val="20"/>
        </w:rPr>
        <w:t xml:space="preserve">ig. </w:t>
      </w:r>
      <w:r w:rsidRPr="003E5149">
        <w:rPr>
          <w:rFonts w:ascii="Times New Roman" w:hAnsi="Times New Roman"/>
          <w:bCs/>
          <w:szCs w:val="20"/>
        </w:rPr>
        <w:t xml:space="preserve"> </w:t>
      </w:r>
      <w:r w:rsidR="00FC779E">
        <w:rPr>
          <w:rFonts w:ascii="Times New Roman" w:hAnsi="Times New Roman"/>
          <w:bCs/>
          <w:szCs w:val="20"/>
        </w:rPr>
        <w:t>S</w:t>
      </w:r>
      <w:r w:rsidRPr="003E5149">
        <w:rPr>
          <w:rFonts w:ascii="Times New Roman" w:hAnsi="Times New Roman"/>
          <w:bCs/>
          <w:szCs w:val="20"/>
        </w:rPr>
        <w:t xml:space="preserve">1 </w:t>
      </w:r>
      <w:r w:rsidRPr="003E5149">
        <w:rPr>
          <w:rFonts w:ascii="Times New Roman" w:hAnsi="Times New Roman" w:hint="eastAsia"/>
          <w:bCs/>
          <w:szCs w:val="20"/>
        </w:rPr>
        <w:t>Evaluation</w:t>
      </w:r>
      <w:r w:rsidRPr="000666B2">
        <w:rPr>
          <w:rFonts w:ascii="Times New Roman" w:hAnsi="Times New Roman" w:hint="eastAsia"/>
          <w:szCs w:val="20"/>
        </w:rPr>
        <w:t xml:space="preserve"> results of operational HWRF intensity </w:t>
      </w:r>
      <w:r w:rsidRPr="000666B2">
        <w:rPr>
          <w:rFonts w:ascii="Times New Roman" w:hAnsi="Times New Roman"/>
          <w:szCs w:val="20"/>
        </w:rPr>
        <w:t>predictions</w:t>
      </w:r>
      <w:r w:rsidRPr="000666B2">
        <w:rPr>
          <w:rFonts w:ascii="Times New Roman" w:hAnsi="Times New Roman" w:hint="eastAsia"/>
          <w:szCs w:val="20"/>
        </w:rPr>
        <w:t xml:space="preserve"> for </w:t>
      </w:r>
      <w:r>
        <w:rPr>
          <w:rFonts w:ascii="Times New Roman" w:hAnsi="Times New Roman"/>
          <w:szCs w:val="20"/>
        </w:rPr>
        <w:t>82</w:t>
      </w:r>
      <w:r w:rsidRPr="000666B2">
        <w:rPr>
          <w:rFonts w:ascii="Times New Roman" w:hAnsi="Times New Roman" w:hint="eastAsia"/>
          <w:szCs w:val="20"/>
        </w:rPr>
        <w:t>,</w:t>
      </w:r>
      <w:r>
        <w:rPr>
          <w:rFonts w:ascii="Times New Roman" w:hAnsi="Times New Roman"/>
          <w:szCs w:val="20"/>
        </w:rPr>
        <w:t>821</w:t>
      </w:r>
      <w:r w:rsidRPr="000666B2">
        <w:rPr>
          <w:rFonts w:ascii="Times New Roman" w:hAnsi="Times New Roman" w:hint="eastAsia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TC </w:t>
      </w:r>
      <w:r w:rsidRPr="000666B2">
        <w:rPr>
          <w:rFonts w:ascii="Times New Roman" w:hAnsi="Times New Roman" w:hint="eastAsia"/>
          <w:szCs w:val="20"/>
        </w:rPr>
        <w:t xml:space="preserve">cases </w:t>
      </w:r>
      <w:r>
        <w:rPr>
          <w:rFonts w:ascii="Times New Roman" w:hAnsi="Times New Roman"/>
          <w:szCs w:val="20"/>
        </w:rPr>
        <w:t xml:space="preserve">in </w:t>
      </w:r>
      <w:r w:rsidRPr="000666B2">
        <w:rPr>
          <w:rFonts w:ascii="Times New Roman" w:hAnsi="Times New Roman" w:hint="eastAsia"/>
          <w:szCs w:val="20"/>
        </w:rPr>
        <w:t>201</w:t>
      </w:r>
      <w:r>
        <w:rPr>
          <w:rFonts w:ascii="Times New Roman" w:hAnsi="Times New Roman"/>
          <w:szCs w:val="20"/>
        </w:rPr>
        <w:t>6-2020</w:t>
      </w:r>
      <w:r w:rsidRPr="000666B2">
        <w:rPr>
          <w:rFonts w:ascii="Times New Roman" w:hAnsi="Times New Roman" w:hint="eastAsia"/>
          <w:szCs w:val="20"/>
        </w:rPr>
        <w:t xml:space="preserve"> NA</w:t>
      </w:r>
      <w:r>
        <w:rPr>
          <w:rFonts w:ascii="Times New Roman" w:hAnsi="Times New Roman"/>
          <w:szCs w:val="20"/>
        </w:rPr>
        <w:t>,</w:t>
      </w:r>
      <w:r w:rsidRPr="000666B2">
        <w:rPr>
          <w:rFonts w:ascii="Times New Roman" w:hAnsi="Times New Roman" w:hint="eastAsia"/>
          <w:szCs w:val="20"/>
        </w:rPr>
        <w:t xml:space="preserve"> ENP</w:t>
      </w:r>
      <w:r>
        <w:rPr>
          <w:rFonts w:ascii="Times New Roman" w:hAnsi="Times New Roman"/>
          <w:szCs w:val="20"/>
        </w:rPr>
        <w:t xml:space="preserve"> and WNP. The values represent</w:t>
      </w:r>
      <w:r w:rsidRPr="000666B2">
        <w:rPr>
          <w:rFonts w:ascii="Times New Roman" w:hAnsi="Times New Roman" w:hint="eastAsia"/>
          <w:szCs w:val="20"/>
        </w:rPr>
        <w:t xml:space="preserve"> </w:t>
      </w:r>
      <w:r w:rsidRPr="000666B2">
        <w:rPr>
          <w:rFonts w:ascii="Times New Roman" w:hAnsi="Times New Roman"/>
          <w:szCs w:val="20"/>
        </w:rPr>
        <w:t>the b</w:t>
      </w:r>
      <w:r w:rsidRPr="000666B2">
        <w:rPr>
          <w:rFonts w:ascii="Times New Roman" w:hAnsi="Times New Roman" w:hint="eastAsia"/>
          <w:szCs w:val="20"/>
        </w:rPr>
        <w:t xml:space="preserve">ias of </w:t>
      </w:r>
      <w:r>
        <w:rPr>
          <w:rFonts w:ascii="Times New Roman" w:hAnsi="Times New Roman"/>
          <w:szCs w:val="20"/>
        </w:rPr>
        <w:t xml:space="preserve">the </w:t>
      </w:r>
      <w:r w:rsidRPr="000666B2">
        <w:rPr>
          <w:rFonts w:ascii="Times New Roman" w:hAnsi="Times New Roman"/>
          <w:szCs w:val="20"/>
        </w:rPr>
        <w:t>predict</w:t>
      </w:r>
      <w:r w:rsidRPr="000666B2">
        <w:rPr>
          <w:rFonts w:ascii="Times New Roman" w:hAnsi="Times New Roman" w:hint="eastAsia"/>
          <w:szCs w:val="20"/>
        </w:rPr>
        <w:t xml:space="preserve">ed MWS against </w:t>
      </w:r>
      <w:r>
        <w:rPr>
          <w:rFonts w:ascii="Times New Roman" w:hAnsi="Times New Roman"/>
          <w:szCs w:val="20"/>
        </w:rPr>
        <w:t xml:space="preserve">that of the </w:t>
      </w:r>
      <w:r w:rsidRPr="000666B2">
        <w:rPr>
          <w:rFonts w:ascii="Times New Roman" w:hAnsi="Times New Roman" w:hint="eastAsia"/>
          <w:szCs w:val="20"/>
        </w:rPr>
        <w:t xml:space="preserve">measured MWS. </w:t>
      </w:r>
      <w:r>
        <w:rPr>
          <w:rFonts w:ascii="Times New Roman" w:hAnsi="Times New Roman"/>
          <w:szCs w:val="20"/>
        </w:rPr>
        <w:t>The c</w:t>
      </w:r>
      <w:r w:rsidRPr="000666B2">
        <w:rPr>
          <w:rFonts w:ascii="Times New Roman" w:hAnsi="Times New Roman"/>
          <w:szCs w:val="20"/>
        </w:rPr>
        <w:t>andle</w:t>
      </w:r>
      <w:r w:rsidRPr="000666B2">
        <w:rPr>
          <w:rFonts w:ascii="Times New Roman" w:hAnsi="Times New Roman" w:hint="eastAsia"/>
          <w:szCs w:val="20"/>
        </w:rPr>
        <w:t xml:space="preserve"> bars indicate </w:t>
      </w:r>
      <w:r>
        <w:rPr>
          <w:rFonts w:ascii="Times New Roman" w:hAnsi="Times New Roman"/>
          <w:szCs w:val="20"/>
        </w:rPr>
        <w:t xml:space="preserve">the </w:t>
      </w:r>
      <w:r w:rsidRPr="000666B2">
        <w:rPr>
          <w:rFonts w:ascii="Times New Roman" w:hAnsi="Times New Roman" w:hint="eastAsia"/>
          <w:szCs w:val="20"/>
        </w:rPr>
        <w:t>medians (red horizontal bar</w:t>
      </w:r>
      <w:r>
        <w:rPr>
          <w:rFonts w:ascii="Times New Roman" w:hAnsi="Times New Roman"/>
          <w:szCs w:val="20"/>
        </w:rPr>
        <w:t>s</w:t>
      </w:r>
      <w:r w:rsidRPr="000666B2">
        <w:rPr>
          <w:rFonts w:ascii="Times New Roman" w:hAnsi="Times New Roman" w:hint="eastAsia"/>
          <w:szCs w:val="20"/>
        </w:rPr>
        <w:t>) and their 95% confidence intervals (dashed bar</w:t>
      </w:r>
      <w:r>
        <w:rPr>
          <w:rFonts w:ascii="Times New Roman" w:hAnsi="Times New Roman"/>
          <w:szCs w:val="20"/>
        </w:rPr>
        <w:t>s</w:t>
      </w:r>
      <w:r w:rsidRPr="000666B2">
        <w:rPr>
          <w:rFonts w:ascii="Times New Roman" w:hAnsi="Times New Roman" w:hint="eastAsia"/>
          <w:szCs w:val="20"/>
        </w:rPr>
        <w:t>) for biases within each 10</w:t>
      </w:r>
      <w:r>
        <w:rPr>
          <w:rFonts w:ascii="Times New Roman" w:hAnsi="Times New Roman"/>
          <w:szCs w:val="20"/>
        </w:rPr>
        <w:t xml:space="preserve"> </w:t>
      </w:r>
      <w:r w:rsidRPr="000666B2">
        <w:rPr>
          <w:rFonts w:ascii="Times New Roman" w:hAnsi="Times New Roman" w:hint="eastAsia"/>
          <w:szCs w:val="20"/>
        </w:rPr>
        <w:t>m s</w:t>
      </w:r>
      <w:r w:rsidRPr="004E5BD1">
        <w:rPr>
          <w:rFonts w:ascii="Times New Roman" w:hAnsi="Times New Roman"/>
          <w:szCs w:val="20"/>
          <w:vertAlign w:val="superscript"/>
        </w:rPr>
        <w:t>−</w:t>
      </w:r>
      <w:r w:rsidRPr="000666B2">
        <w:rPr>
          <w:rFonts w:ascii="Times New Roman" w:hAnsi="Times New Roman" w:hint="eastAsia"/>
          <w:szCs w:val="20"/>
          <w:vertAlign w:val="superscript"/>
        </w:rPr>
        <w:t>1</w:t>
      </w:r>
      <w:r w:rsidRPr="000666B2">
        <w:rPr>
          <w:rFonts w:ascii="Times New Roman" w:hAnsi="Times New Roman" w:hint="eastAsia"/>
          <w:szCs w:val="20"/>
        </w:rPr>
        <w:t xml:space="preserve"> interval of </w:t>
      </w:r>
      <w:r>
        <w:rPr>
          <w:rFonts w:ascii="Times New Roman" w:hAnsi="Times New Roman"/>
          <w:szCs w:val="20"/>
        </w:rPr>
        <w:t xml:space="preserve">the </w:t>
      </w:r>
      <w:r w:rsidRPr="000666B2">
        <w:rPr>
          <w:rFonts w:ascii="Times New Roman" w:hAnsi="Times New Roman" w:hint="eastAsia"/>
          <w:szCs w:val="20"/>
        </w:rPr>
        <w:t>MWS</w:t>
      </w:r>
      <w:r>
        <w:rPr>
          <w:rFonts w:ascii="Times New Roman" w:hAnsi="Times New Roman"/>
          <w:szCs w:val="20"/>
        </w:rPr>
        <w:t xml:space="preserve">. </w:t>
      </w:r>
      <w:r w:rsidRPr="002D3217">
        <w:rPr>
          <w:rFonts w:ascii="Times New Roman" w:hAnsi="Times New Roman" w:cs="Times New Roman"/>
          <w:kern w:val="0"/>
          <w:szCs w:val="20"/>
        </w:rPr>
        <w:t xml:space="preserve">The numbers </w:t>
      </w:r>
      <w:r w:rsidRPr="000666B2">
        <w:rPr>
          <w:rFonts w:ascii="Times New Roman" w:hAnsi="Times New Roman" w:hint="eastAsia"/>
          <w:szCs w:val="20"/>
        </w:rPr>
        <w:t xml:space="preserve">in </w:t>
      </w:r>
      <w:r w:rsidRPr="000666B2">
        <w:rPr>
          <w:rFonts w:ascii="Times New Roman" w:hAnsi="Times New Roman"/>
          <w:szCs w:val="20"/>
        </w:rPr>
        <w:t>parentheses</w:t>
      </w:r>
      <w:r w:rsidRPr="002D3217">
        <w:rPr>
          <w:rFonts w:ascii="Times New Roman" w:hAnsi="Times New Roman" w:cs="Times New Roman"/>
          <w:kern w:val="0"/>
          <w:szCs w:val="20"/>
        </w:rPr>
        <w:t xml:space="preserve"> above the x axis denote the assigned </w:t>
      </w:r>
      <w:r>
        <w:rPr>
          <w:rFonts w:ascii="Times New Roman" w:hAnsi="Times New Roman" w:cs="Times New Roman"/>
          <w:kern w:val="0"/>
          <w:szCs w:val="20"/>
        </w:rPr>
        <w:t>TC case</w:t>
      </w:r>
      <w:r w:rsidRPr="002D3217">
        <w:rPr>
          <w:rFonts w:ascii="Times New Roman" w:hAnsi="Times New Roman" w:cs="Times New Roman"/>
          <w:kern w:val="0"/>
          <w:szCs w:val="20"/>
        </w:rPr>
        <w:t xml:space="preserve"> number.</w:t>
      </w:r>
    </w:p>
    <w:p w14:paraId="3C24085C" w14:textId="35F7CDF4" w:rsidR="00576D8B" w:rsidRDefault="00BD170D">
      <w:pPr>
        <w:widowControl/>
        <w:wordWrap/>
        <w:autoSpaceDE/>
        <w:autoSpaceDN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br w:type="page"/>
      </w:r>
    </w:p>
    <w:p w14:paraId="7F43610A" w14:textId="77777777" w:rsidR="00576D8B" w:rsidRDefault="00576D8B" w:rsidP="00576D8B">
      <w:pPr>
        <w:wordWrap/>
        <w:snapToGrid w:val="0"/>
        <w:spacing w:line="360" w:lineRule="auto"/>
        <w:ind w:left="470" w:hangingChars="235" w:hanging="470"/>
        <w:rPr>
          <w:rFonts w:ascii="Times New Roman" w:hAnsi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1E31421D" wp14:editId="62C21E83">
            <wp:extent cx="5731510" cy="932815"/>
            <wp:effectExtent l="0" t="0" r="0" b="0"/>
            <wp:docPr id="1025" name="shape10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3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EB20B" w14:textId="2B86669D" w:rsidR="00576D8B" w:rsidRPr="007F31AA" w:rsidRDefault="00576D8B" w:rsidP="00576D8B">
      <w:pPr>
        <w:tabs>
          <w:tab w:val="left" w:pos="0"/>
        </w:tabs>
        <w:spacing w:line="360" w:lineRule="auto"/>
        <w:rPr>
          <w:rFonts w:ascii="Times New Roman" w:hAnsi="Times New Roman"/>
          <w:b/>
          <w:color w:val="000000"/>
          <w:szCs w:val="20"/>
        </w:rPr>
      </w:pPr>
      <w:r w:rsidRPr="007F31AA">
        <w:rPr>
          <w:rFonts w:ascii="Times New Roman" w:hAnsi="Times New Roman" w:hint="eastAsia"/>
          <w:bCs/>
          <w:color w:val="000000"/>
          <w:szCs w:val="20"/>
        </w:rPr>
        <w:t>Fig</w:t>
      </w:r>
      <w:r w:rsidRPr="007F31AA">
        <w:rPr>
          <w:rFonts w:ascii="Times New Roman" w:hAnsi="Times New Roman"/>
          <w:bCs/>
          <w:color w:val="000000"/>
          <w:szCs w:val="20"/>
        </w:rPr>
        <w:t>.</w:t>
      </w:r>
      <w:r w:rsidRPr="007F31AA">
        <w:rPr>
          <w:rFonts w:ascii="Times New Roman" w:hAnsi="Times New Roman" w:hint="eastAsia"/>
          <w:bCs/>
          <w:color w:val="000000"/>
          <w:szCs w:val="20"/>
        </w:rPr>
        <w:t xml:space="preserve"> </w:t>
      </w:r>
      <w:r w:rsidRPr="007F31AA">
        <w:rPr>
          <w:rFonts w:ascii="Times New Roman" w:hAnsi="Times New Roman"/>
          <w:bCs/>
          <w:color w:val="000000"/>
          <w:szCs w:val="20"/>
        </w:rPr>
        <w:t>S2</w:t>
      </w:r>
      <w:r w:rsidRPr="007F31AA">
        <w:rPr>
          <w:rFonts w:ascii="Times New Roman" w:hAnsi="Times New Roman" w:hint="eastAsia"/>
          <w:b/>
          <w:color w:val="000000"/>
          <w:szCs w:val="20"/>
        </w:rPr>
        <w:t xml:space="preserve"> </w:t>
      </w:r>
      <w:r w:rsidRPr="007F31AA">
        <w:rPr>
          <w:rFonts w:ascii="Times New Roman" w:hAnsi="Times New Roman" w:hint="eastAsia"/>
          <w:color w:val="000000"/>
          <w:szCs w:val="20"/>
        </w:rPr>
        <w:t xml:space="preserve">Locations at the LMI for TCs (total 84) selected for the </w:t>
      </w:r>
      <w:r w:rsidRPr="007F31AA">
        <w:rPr>
          <w:rFonts w:ascii="Times New Roman" w:hAnsi="Times New Roman"/>
          <w:i/>
          <w:color w:val="000000"/>
          <w:kern w:val="0"/>
          <w:szCs w:val="20"/>
        </w:rPr>
        <w:t>C</w:t>
      </w:r>
      <w:r w:rsidRPr="007F31AA">
        <w:rPr>
          <w:rFonts w:ascii="Times New Roman" w:hAnsi="Times New Roman"/>
          <w:color w:val="000000"/>
          <w:kern w:val="0"/>
          <w:szCs w:val="20"/>
          <w:vertAlign w:val="subscript"/>
        </w:rPr>
        <w:t>k</w:t>
      </w:r>
      <w:r w:rsidRPr="007F31AA">
        <w:rPr>
          <w:rFonts w:ascii="Times New Roman" w:hAnsi="Times New Roman"/>
          <w:color w:val="000000"/>
          <w:kern w:val="0"/>
          <w:szCs w:val="20"/>
        </w:rPr>
        <w:t>/</w:t>
      </w:r>
      <w:r w:rsidRPr="007F31AA">
        <w:rPr>
          <w:rFonts w:ascii="Times New Roman" w:hAnsi="Times New Roman"/>
          <w:i/>
          <w:color w:val="000000"/>
          <w:kern w:val="0"/>
          <w:szCs w:val="20"/>
        </w:rPr>
        <w:t>C</w:t>
      </w:r>
      <w:r w:rsidRPr="007F31AA">
        <w:rPr>
          <w:rFonts w:ascii="Times New Roman" w:hAnsi="Times New Roman"/>
          <w:color w:val="000000"/>
          <w:kern w:val="0"/>
          <w:szCs w:val="20"/>
          <w:vertAlign w:val="subscript"/>
        </w:rPr>
        <w:t>d</w:t>
      </w:r>
      <w:r w:rsidRPr="007F31AA">
        <w:rPr>
          <w:rFonts w:ascii="Times New Roman" w:hAnsi="Times New Roman" w:hint="eastAsia"/>
          <w:color w:val="000000"/>
          <w:szCs w:val="20"/>
        </w:rPr>
        <w:t xml:space="preserve"> parameterization over the WNP, ENP, and NA basins over 1980</w:t>
      </w:r>
      <w:r w:rsidRPr="007F31AA">
        <w:rPr>
          <w:rFonts w:ascii="Times New Roman" w:hAnsi="Times New Roman"/>
          <w:color w:val="000000"/>
          <w:kern w:val="0"/>
          <w:szCs w:val="20"/>
        </w:rPr>
        <w:t>–</w:t>
      </w:r>
      <w:r w:rsidRPr="007F31AA">
        <w:rPr>
          <w:rFonts w:ascii="Times New Roman" w:hAnsi="Times New Roman" w:hint="eastAsia"/>
          <w:color w:val="000000"/>
          <w:szCs w:val="20"/>
        </w:rPr>
        <w:t>2015.</w:t>
      </w:r>
      <w:r w:rsidRPr="007F31AA">
        <w:rPr>
          <w:rFonts w:ascii="Times New Roman" w:hAnsi="Times New Roman" w:hint="eastAsia"/>
          <w:b/>
          <w:color w:val="000000"/>
          <w:szCs w:val="20"/>
        </w:rPr>
        <w:t xml:space="preserve"> </w:t>
      </w:r>
    </w:p>
    <w:p w14:paraId="69F07630" w14:textId="33E437AA" w:rsidR="00BD170D" w:rsidRPr="00576D8B" w:rsidRDefault="00576D8B">
      <w:pPr>
        <w:widowControl/>
        <w:wordWrap/>
        <w:autoSpaceDE/>
        <w:autoSpaceDN/>
        <w:rPr>
          <w:rFonts w:ascii="Times New Roman" w:hAnsi="Times New Roman" w:cs="Times New Roman"/>
          <w:kern w:val="0"/>
          <w:szCs w:val="20"/>
        </w:rPr>
      </w:pPr>
      <w:r>
        <w:rPr>
          <w:rFonts w:ascii="Times New Roman" w:hAnsi="Times New Roman" w:cs="Times New Roman"/>
          <w:kern w:val="0"/>
          <w:szCs w:val="20"/>
        </w:rPr>
        <w:br w:type="page"/>
      </w:r>
    </w:p>
    <w:p w14:paraId="634CF487" w14:textId="36F38270" w:rsidR="00BD170D" w:rsidRDefault="00621809" w:rsidP="00BD170D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noProof/>
          <w:szCs w:val="20"/>
        </w:rPr>
        <w:lastRenderedPageBreak/>
        <w:drawing>
          <wp:inline distT="0" distB="0" distL="0" distR="0" wp14:anchorId="6CDD20E2" wp14:editId="5979C5AB">
            <wp:extent cx="5731510" cy="5731510"/>
            <wp:effectExtent l="0" t="0" r="2540" b="254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그림 2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70355" w14:textId="585403A6" w:rsidR="00C34EF5" w:rsidRPr="001A72AC" w:rsidRDefault="00C34EF5" w:rsidP="001A72AC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szCs w:val="20"/>
        </w:rPr>
      </w:pPr>
      <w:r w:rsidRPr="003E5149">
        <w:rPr>
          <w:rFonts w:ascii="Times New Roman" w:hAnsi="Times New Roman" w:hint="eastAsia"/>
          <w:bCs/>
          <w:szCs w:val="20"/>
        </w:rPr>
        <w:t>F</w:t>
      </w:r>
      <w:r w:rsidR="00FC779E">
        <w:rPr>
          <w:rFonts w:ascii="Times New Roman" w:hAnsi="Times New Roman"/>
          <w:bCs/>
          <w:szCs w:val="20"/>
        </w:rPr>
        <w:t>ig. S3</w:t>
      </w:r>
      <w:r w:rsidRPr="000666B2">
        <w:rPr>
          <w:rFonts w:ascii="Times New Roman" w:hAnsi="Times New Roman" w:hint="eastAsia"/>
          <w:b/>
          <w:szCs w:val="20"/>
        </w:rPr>
        <w:t xml:space="preserve"> </w:t>
      </w:r>
      <w:r w:rsidR="00200CEE">
        <w:rPr>
          <w:rFonts w:ascii="Times New Roman" w:hAnsi="Times New Roman"/>
          <w:szCs w:val="20"/>
        </w:rPr>
        <w:t>S</w:t>
      </w:r>
      <w:r w:rsidRPr="000666B2">
        <w:rPr>
          <w:rFonts w:ascii="Times New Roman" w:hAnsi="Times New Roman" w:hint="eastAsia"/>
          <w:szCs w:val="20"/>
        </w:rPr>
        <w:t xml:space="preserve">ensitivity of SST data to calculation of </w:t>
      </w:r>
      <w:r w:rsidRPr="00BF3D8A">
        <w:rPr>
          <w:rFonts w:ascii="Times New Roman" w:hAnsi="Times New Roman"/>
          <w:i/>
        </w:rPr>
        <w:t>C</w:t>
      </w:r>
      <w:r w:rsidRPr="00BF3D8A">
        <w:rPr>
          <w:rFonts w:ascii="Times New Roman" w:hAnsi="Times New Roman"/>
          <w:i/>
          <w:vertAlign w:val="subscript"/>
        </w:rPr>
        <w:t>k</w:t>
      </w:r>
      <w:r w:rsidRPr="000666B2">
        <w:rPr>
          <w:rFonts w:ascii="Times New Roman" w:hAnsi="Times New Roman"/>
          <w:szCs w:val="20"/>
        </w:rPr>
        <w:t>/</w:t>
      </w:r>
      <w:r w:rsidRPr="00BF3D8A">
        <w:rPr>
          <w:rFonts w:ascii="Times New Roman" w:hAnsi="Times New Roman"/>
          <w:i/>
        </w:rPr>
        <w:t>C</w:t>
      </w:r>
      <w:r w:rsidRPr="00BF3D8A">
        <w:rPr>
          <w:rFonts w:ascii="Times New Roman" w:hAnsi="Times New Roman"/>
          <w:i/>
          <w:vertAlign w:val="subscript"/>
        </w:rPr>
        <w:t>d</w:t>
      </w:r>
      <w:r w:rsidRPr="000666B2">
        <w:rPr>
          <w:rFonts w:ascii="Times New Roman" w:hAnsi="Times New Roman" w:hint="eastAsia"/>
          <w:szCs w:val="20"/>
        </w:rPr>
        <w:t>.</w:t>
      </w:r>
      <w:r w:rsidRPr="000666B2">
        <w:rPr>
          <w:rFonts w:ascii="Times New Roman" w:hAnsi="Times New Roman" w:hint="eastAsia"/>
          <w:b/>
          <w:szCs w:val="20"/>
        </w:rPr>
        <w:t xml:space="preserve"> </w:t>
      </w:r>
      <w:r w:rsidRPr="000666B2">
        <w:rPr>
          <w:rFonts w:ascii="Times New Roman" w:hAnsi="Times New Roman" w:hint="eastAsia"/>
          <w:szCs w:val="20"/>
        </w:rPr>
        <w:t xml:space="preserve">Comparison of </w:t>
      </w:r>
      <w:r w:rsidRPr="000666B2">
        <w:rPr>
          <w:rFonts w:ascii="Times New Roman" w:hAnsi="Times New Roman"/>
          <w:i/>
          <w:szCs w:val="20"/>
        </w:rPr>
        <w:t>C</w:t>
      </w:r>
      <w:r w:rsidRPr="000666B2">
        <w:rPr>
          <w:rFonts w:ascii="Times New Roman" w:hAnsi="Times New Roman"/>
          <w:szCs w:val="20"/>
          <w:vertAlign w:val="subscript"/>
        </w:rPr>
        <w:t>k</w:t>
      </w:r>
      <w:r w:rsidRPr="000666B2">
        <w:rPr>
          <w:rFonts w:ascii="Times New Roman" w:hAnsi="Times New Roman"/>
          <w:szCs w:val="20"/>
        </w:rPr>
        <w:t>/</w:t>
      </w:r>
      <w:r w:rsidRPr="000666B2">
        <w:rPr>
          <w:rFonts w:ascii="Times New Roman" w:hAnsi="Times New Roman"/>
          <w:i/>
          <w:szCs w:val="20"/>
        </w:rPr>
        <w:t>C</w:t>
      </w:r>
      <w:r w:rsidRPr="000666B2">
        <w:rPr>
          <w:rFonts w:ascii="Times New Roman" w:hAnsi="Times New Roman"/>
          <w:szCs w:val="20"/>
          <w:vertAlign w:val="subscript"/>
        </w:rPr>
        <w:t>d</w:t>
      </w:r>
      <w:r w:rsidRPr="000666B2">
        <w:rPr>
          <w:rFonts w:ascii="Times New Roman" w:hAnsi="Times New Roman"/>
          <w:szCs w:val="20"/>
        </w:rPr>
        <w:t xml:space="preserve"> </w:t>
      </w:r>
      <w:r w:rsidRPr="000666B2">
        <w:rPr>
          <w:rFonts w:ascii="Times New Roman" w:hAnsi="Times New Roman" w:hint="eastAsia"/>
          <w:szCs w:val="20"/>
        </w:rPr>
        <w:t xml:space="preserve">estimated using </w:t>
      </w:r>
      <w:proofErr w:type="spellStart"/>
      <w:r w:rsidR="00D74CFE" w:rsidRPr="000666B2">
        <w:rPr>
          <w:rFonts w:ascii="Times New Roman" w:hAnsi="Times New Roman" w:hint="eastAsia"/>
          <w:szCs w:val="20"/>
        </w:rPr>
        <w:t>pre</w:t>
      </w:r>
      <w:r w:rsidR="00D74CFE">
        <w:rPr>
          <w:rFonts w:ascii="Times New Roman" w:hAnsi="Times New Roman"/>
          <w:szCs w:val="20"/>
        </w:rPr>
        <w:t>storm</w:t>
      </w:r>
      <w:proofErr w:type="spellEnd"/>
      <w:r w:rsidR="00D74CFE" w:rsidRPr="000666B2">
        <w:rPr>
          <w:rFonts w:ascii="Times New Roman" w:hAnsi="Times New Roman" w:hint="eastAsia"/>
          <w:szCs w:val="20"/>
        </w:rPr>
        <w:t xml:space="preserve"> </w:t>
      </w:r>
      <w:r w:rsidRPr="000666B2">
        <w:rPr>
          <w:rFonts w:ascii="Times New Roman" w:hAnsi="Times New Roman" w:hint="eastAsia"/>
          <w:szCs w:val="20"/>
        </w:rPr>
        <w:t xml:space="preserve">SST from GHRSST (red) and GODAS (blue) against </w:t>
      </w:r>
      <w:r w:rsidRPr="000666B2">
        <w:rPr>
          <w:rFonts w:ascii="Times New Roman" w:hAnsi="Times New Roman" w:hint="eastAsia"/>
          <w:i/>
          <w:szCs w:val="20"/>
        </w:rPr>
        <w:t>U</w:t>
      </w:r>
      <w:r w:rsidRPr="000666B2">
        <w:rPr>
          <w:rFonts w:ascii="Times New Roman" w:hAnsi="Times New Roman" w:hint="eastAsia"/>
          <w:szCs w:val="20"/>
          <w:vertAlign w:val="subscript"/>
        </w:rPr>
        <w:t>10</w:t>
      </w:r>
      <w:r w:rsidRPr="000666B2">
        <w:rPr>
          <w:rFonts w:ascii="Times New Roman" w:hAnsi="Times New Roman" w:hint="eastAsia"/>
          <w:szCs w:val="20"/>
        </w:rPr>
        <w:t xml:space="preserve">. </w:t>
      </w:r>
      <w:r w:rsidRPr="000666B2">
        <w:rPr>
          <w:rFonts w:ascii="Times New Roman" w:hAnsi="Times New Roman"/>
          <w:szCs w:val="20"/>
        </w:rPr>
        <w:t>The s</w:t>
      </w:r>
      <w:r w:rsidRPr="000666B2">
        <w:rPr>
          <w:rFonts w:ascii="Times New Roman" w:hAnsi="Times New Roman" w:hint="eastAsia"/>
          <w:szCs w:val="20"/>
        </w:rPr>
        <w:t xml:space="preserve">quares indicate </w:t>
      </w:r>
      <w:r w:rsidRPr="000666B2">
        <w:rPr>
          <w:rFonts w:ascii="Times New Roman" w:hAnsi="Times New Roman"/>
          <w:szCs w:val="20"/>
        </w:rPr>
        <w:t xml:space="preserve">the </w:t>
      </w:r>
      <w:r w:rsidRPr="000666B2">
        <w:rPr>
          <w:rFonts w:ascii="Times New Roman" w:hAnsi="Times New Roman" w:hint="eastAsia"/>
          <w:szCs w:val="20"/>
        </w:rPr>
        <w:t xml:space="preserve">mean values of </w:t>
      </w:r>
      <w:r w:rsidRPr="000666B2">
        <w:rPr>
          <w:rFonts w:ascii="Times New Roman" w:hAnsi="Times New Roman"/>
          <w:i/>
          <w:szCs w:val="20"/>
        </w:rPr>
        <w:t>C</w:t>
      </w:r>
      <w:r w:rsidRPr="000666B2">
        <w:rPr>
          <w:rFonts w:ascii="Times New Roman" w:hAnsi="Times New Roman"/>
          <w:szCs w:val="20"/>
          <w:vertAlign w:val="subscript"/>
        </w:rPr>
        <w:t>k</w:t>
      </w:r>
      <w:r w:rsidRPr="000666B2">
        <w:rPr>
          <w:rFonts w:ascii="Times New Roman" w:hAnsi="Times New Roman"/>
          <w:szCs w:val="20"/>
        </w:rPr>
        <w:t>/</w:t>
      </w:r>
      <w:r w:rsidRPr="000666B2">
        <w:rPr>
          <w:rFonts w:ascii="Times New Roman" w:hAnsi="Times New Roman"/>
          <w:i/>
          <w:szCs w:val="20"/>
        </w:rPr>
        <w:t>C</w:t>
      </w:r>
      <w:r w:rsidRPr="000666B2">
        <w:rPr>
          <w:rFonts w:ascii="Times New Roman" w:hAnsi="Times New Roman"/>
          <w:szCs w:val="20"/>
          <w:vertAlign w:val="subscript"/>
        </w:rPr>
        <w:t>d</w:t>
      </w:r>
      <w:r w:rsidRPr="000666B2">
        <w:rPr>
          <w:rFonts w:ascii="Times New Roman" w:hAnsi="Times New Roman" w:hint="eastAsia"/>
          <w:szCs w:val="20"/>
        </w:rPr>
        <w:t xml:space="preserve"> within each 5</w:t>
      </w:r>
      <w:r w:rsidR="004F4659">
        <w:rPr>
          <w:rFonts w:ascii="Times New Roman" w:hAnsi="Times New Roman"/>
          <w:szCs w:val="20"/>
        </w:rPr>
        <w:t xml:space="preserve"> </w:t>
      </w:r>
      <w:r w:rsidRPr="000666B2">
        <w:rPr>
          <w:rFonts w:ascii="Times New Roman" w:hAnsi="Times New Roman" w:hint="eastAsia"/>
          <w:szCs w:val="20"/>
        </w:rPr>
        <w:t>m s</w:t>
      </w:r>
      <w:r w:rsidR="00FA09CC" w:rsidRPr="00B227DE">
        <w:rPr>
          <w:rFonts w:ascii="Times New Roman" w:hAnsi="Times New Roman"/>
          <w:szCs w:val="20"/>
          <w:vertAlign w:val="superscript"/>
        </w:rPr>
        <w:t>−</w:t>
      </w:r>
      <w:r w:rsidR="00FA09CC" w:rsidRPr="000666B2">
        <w:rPr>
          <w:rFonts w:ascii="Times New Roman" w:hAnsi="Times New Roman" w:hint="eastAsia"/>
          <w:szCs w:val="20"/>
          <w:vertAlign w:val="superscript"/>
        </w:rPr>
        <w:t>1</w:t>
      </w:r>
      <w:r w:rsidRPr="000666B2">
        <w:rPr>
          <w:rFonts w:ascii="Times New Roman" w:hAnsi="Times New Roman" w:hint="eastAsia"/>
          <w:szCs w:val="20"/>
        </w:rPr>
        <w:t xml:space="preserve"> interval of wind speed. The error bars represent one standard deviation. </w:t>
      </w:r>
      <w:r w:rsidR="00200CEE">
        <w:rPr>
          <w:rFonts w:ascii="Times New Roman" w:hAnsi="Times New Roman"/>
          <w:szCs w:val="20"/>
        </w:rPr>
        <w:t>The</w:t>
      </w:r>
      <w:r w:rsidRPr="000666B2">
        <w:rPr>
          <w:rFonts w:ascii="Times New Roman" w:hAnsi="Times New Roman"/>
          <w:szCs w:val="20"/>
        </w:rPr>
        <w:t xml:space="preserve"> d</w:t>
      </w:r>
      <w:r w:rsidRPr="000666B2">
        <w:rPr>
          <w:rFonts w:ascii="Times New Roman" w:hAnsi="Times New Roman" w:hint="eastAsia"/>
          <w:szCs w:val="20"/>
        </w:rPr>
        <w:t>ashed gray line</w:t>
      </w:r>
      <w:r w:rsidR="00200CEE">
        <w:rPr>
          <w:rFonts w:ascii="Times New Roman" w:hAnsi="Times New Roman"/>
          <w:szCs w:val="20"/>
        </w:rPr>
        <w:t>s</w:t>
      </w:r>
      <w:r w:rsidRPr="000666B2">
        <w:rPr>
          <w:rFonts w:ascii="Times New Roman" w:hAnsi="Times New Roman" w:hint="eastAsia"/>
          <w:szCs w:val="20"/>
        </w:rPr>
        <w:t xml:space="preserve"> indicate data adapted from Soloviev et al. (2014)</w:t>
      </w:r>
      <w:r w:rsidRPr="000666B2">
        <w:rPr>
          <w:rFonts w:ascii="Times New Roman" w:hAnsi="Times New Roman"/>
          <w:szCs w:val="20"/>
        </w:rPr>
        <w:t>,</w:t>
      </w:r>
      <w:r w:rsidRPr="000666B2">
        <w:rPr>
          <w:rFonts w:ascii="Times New Roman" w:hAnsi="Times New Roman" w:hint="eastAsia"/>
          <w:szCs w:val="20"/>
        </w:rPr>
        <w:t xml:space="preserve"> and </w:t>
      </w:r>
      <w:r w:rsidR="00200CEE">
        <w:rPr>
          <w:rFonts w:ascii="Times New Roman" w:hAnsi="Times New Roman"/>
          <w:szCs w:val="20"/>
        </w:rPr>
        <w:t xml:space="preserve">the </w:t>
      </w:r>
      <w:r w:rsidRPr="000666B2">
        <w:rPr>
          <w:rFonts w:ascii="Times New Roman" w:hAnsi="Times New Roman" w:hint="eastAsia"/>
          <w:szCs w:val="20"/>
        </w:rPr>
        <w:t>gray triangles indicate data adapted from Emanuel (1995). The mean and 95% confidence intervals of diverse laboratory and measurement results (Bell et al.</w:t>
      </w:r>
      <w:r w:rsidR="00AD07BD">
        <w:rPr>
          <w:rFonts w:ascii="Times New Roman" w:hAnsi="Times New Roman"/>
          <w:szCs w:val="20"/>
        </w:rPr>
        <w:t>,</w:t>
      </w:r>
      <w:r w:rsidRPr="000666B2">
        <w:rPr>
          <w:rFonts w:ascii="Times New Roman" w:hAnsi="Times New Roman" w:hint="eastAsia"/>
          <w:szCs w:val="20"/>
        </w:rPr>
        <w:t xml:space="preserve"> 2012; </w:t>
      </w:r>
      <w:proofErr w:type="spellStart"/>
      <w:r w:rsidRPr="000666B2">
        <w:rPr>
          <w:rFonts w:ascii="Times New Roman" w:hAnsi="Times New Roman" w:hint="eastAsia"/>
          <w:szCs w:val="20"/>
        </w:rPr>
        <w:t>DeCosmo</w:t>
      </w:r>
      <w:proofErr w:type="spellEnd"/>
      <w:r w:rsidRPr="000666B2">
        <w:rPr>
          <w:rFonts w:ascii="Times New Roman" w:hAnsi="Times New Roman" w:hint="eastAsia"/>
          <w:szCs w:val="20"/>
        </w:rPr>
        <w:t xml:space="preserve"> et al.</w:t>
      </w:r>
      <w:r w:rsidR="00AD07BD">
        <w:rPr>
          <w:rFonts w:ascii="Times New Roman" w:hAnsi="Times New Roman"/>
          <w:szCs w:val="20"/>
        </w:rPr>
        <w:t>,</w:t>
      </w:r>
      <w:r w:rsidRPr="000666B2">
        <w:rPr>
          <w:rFonts w:ascii="Times New Roman" w:hAnsi="Times New Roman" w:hint="eastAsia"/>
          <w:szCs w:val="20"/>
        </w:rPr>
        <w:t xml:space="preserve"> 1996; Haus et al.</w:t>
      </w:r>
      <w:r w:rsidR="00AD07BD">
        <w:rPr>
          <w:rFonts w:ascii="Times New Roman" w:hAnsi="Times New Roman"/>
          <w:szCs w:val="20"/>
        </w:rPr>
        <w:t>,</w:t>
      </w:r>
      <w:r w:rsidRPr="000666B2">
        <w:rPr>
          <w:rFonts w:ascii="Times New Roman" w:hAnsi="Times New Roman" w:hint="eastAsia"/>
          <w:szCs w:val="20"/>
        </w:rPr>
        <w:t xml:space="preserve"> 2010; Zhang et al.</w:t>
      </w:r>
      <w:r w:rsidR="00AD07BD">
        <w:rPr>
          <w:rFonts w:ascii="Times New Roman" w:hAnsi="Times New Roman"/>
          <w:szCs w:val="20"/>
        </w:rPr>
        <w:t>,</w:t>
      </w:r>
      <w:r w:rsidRPr="000666B2">
        <w:rPr>
          <w:rFonts w:ascii="Times New Roman" w:hAnsi="Times New Roman" w:hint="eastAsia"/>
          <w:szCs w:val="20"/>
        </w:rPr>
        <w:t xml:space="preserve"> 2008) are shown in gray asterisks and solid lines.</w:t>
      </w:r>
      <w:bookmarkEnd w:id="0"/>
    </w:p>
    <w:sectPr w:rsidR="00C34EF5" w:rsidRPr="001A72AC" w:rsidSect="00512C7F">
      <w:footerReference w:type="default" r:id="rId11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0DD1A" w14:textId="77777777" w:rsidR="00A6239E" w:rsidRDefault="00A6239E">
      <w:pPr>
        <w:spacing w:after="0" w:line="240" w:lineRule="auto"/>
      </w:pPr>
      <w:r>
        <w:separator/>
      </w:r>
    </w:p>
  </w:endnote>
  <w:endnote w:type="continuationSeparator" w:id="0">
    <w:p w14:paraId="73990EB7" w14:textId="77777777" w:rsidR="00A6239E" w:rsidRDefault="00A6239E">
      <w:pPr>
        <w:spacing w:after="0" w:line="240" w:lineRule="auto"/>
      </w:pPr>
      <w:r>
        <w:continuationSeparator/>
      </w:r>
    </w:p>
  </w:endnote>
  <w:endnote w:type="continuationNotice" w:id="1">
    <w:p w14:paraId="2BF055E0" w14:textId="77777777" w:rsidR="00A6239E" w:rsidRDefault="00A623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  <w:docPartObj>
        <w:docPartGallery w:val="Page Numbers (Bottom of Page)"/>
        <w:docPartUnique/>
      </w:docPartObj>
    </w:sdtPr>
    <w:sdtContent>
      <w:p w14:paraId="1C433AE0" w14:textId="6E6BECB1" w:rsidR="005702A1" w:rsidRDefault="005702A1">
        <w:pPr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7B4A" w:rsidRPr="005B7B4A">
          <w:rPr>
            <w:noProof/>
            <w:lang w:val="ko-KR"/>
          </w:rPr>
          <w:t>24</w:t>
        </w:r>
        <w:r>
          <w:fldChar w:fldCharType="end"/>
        </w:r>
      </w:p>
    </w:sdtContent>
  </w:sdt>
  <w:p w14:paraId="5A3677AB" w14:textId="77777777" w:rsidR="005702A1" w:rsidRDefault="005702A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FECEE" w14:textId="77777777" w:rsidR="00A6239E" w:rsidRDefault="00A6239E">
      <w:pPr>
        <w:spacing w:after="0" w:line="240" w:lineRule="auto"/>
      </w:pPr>
      <w:r>
        <w:separator/>
      </w:r>
    </w:p>
  </w:footnote>
  <w:footnote w:type="continuationSeparator" w:id="0">
    <w:p w14:paraId="2836D181" w14:textId="77777777" w:rsidR="00A6239E" w:rsidRDefault="00A6239E">
      <w:pPr>
        <w:spacing w:after="0" w:line="240" w:lineRule="auto"/>
      </w:pPr>
      <w:r>
        <w:continuationSeparator/>
      </w:r>
    </w:p>
  </w:footnote>
  <w:footnote w:type="continuationNotice" w:id="1">
    <w:p w14:paraId="3215B2D6" w14:textId="77777777" w:rsidR="00A6239E" w:rsidRDefault="00A6239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B76E0D"/>
    <w:multiLevelType w:val="multilevel"/>
    <w:tmpl w:val="8042D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F2E21B9"/>
    <w:multiLevelType w:val="multilevel"/>
    <w:tmpl w:val="BF9EA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98E30E6"/>
    <w:multiLevelType w:val="hybridMultilevel"/>
    <w:tmpl w:val="CEEA6ED6"/>
    <w:lvl w:ilvl="0" w:tplc="BBFA1E9C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3" w15:restartNumberingAfterBreak="0">
    <w:nsid w:val="70C920BF"/>
    <w:multiLevelType w:val="multilevel"/>
    <w:tmpl w:val="D8B2D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8117087"/>
    <w:multiLevelType w:val="multilevel"/>
    <w:tmpl w:val="8B1AD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1289352">
    <w:abstractNumId w:val="2"/>
  </w:num>
  <w:num w:numId="2" w16cid:durableId="116024749">
    <w:abstractNumId w:val="1"/>
  </w:num>
  <w:num w:numId="3" w16cid:durableId="712539951">
    <w:abstractNumId w:val="0"/>
  </w:num>
  <w:num w:numId="4" w16cid:durableId="224607662">
    <w:abstractNumId w:val="4"/>
  </w:num>
  <w:num w:numId="5" w16cid:durableId="12847241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1sjAwNzA0MLS0MDJW0lEKTi0uzszPAykwqQUAm84lmiwAAAA="/>
  </w:docVars>
  <w:rsids>
    <w:rsidRoot w:val="00E564E0"/>
    <w:rsid w:val="00001357"/>
    <w:rsid w:val="0000175D"/>
    <w:rsid w:val="000055A0"/>
    <w:rsid w:val="0000569B"/>
    <w:rsid w:val="00005E2D"/>
    <w:rsid w:val="00010142"/>
    <w:rsid w:val="00010A34"/>
    <w:rsid w:val="00013006"/>
    <w:rsid w:val="000139FE"/>
    <w:rsid w:val="00015745"/>
    <w:rsid w:val="00015B35"/>
    <w:rsid w:val="00016401"/>
    <w:rsid w:val="00016B76"/>
    <w:rsid w:val="00021BB8"/>
    <w:rsid w:val="000237C2"/>
    <w:rsid w:val="000266C5"/>
    <w:rsid w:val="00026ACC"/>
    <w:rsid w:val="00031CCE"/>
    <w:rsid w:val="0003205A"/>
    <w:rsid w:val="000362BF"/>
    <w:rsid w:val="00037998"/>
    <w:rsid w:val="0004130B"/>
    <w:rsid w:val="0004150F"/>
    <w:rsid w:val="000415C1"/>
    <w:rsid w:val="00045DBA"/>
    <w:rsid w:val="00047222"/>
    <w:rsid w:val="00050017"/>
    <w:rsid w:val="000547B6"/>
    <w:rsid w:val="00054A05"/>
    <w:rsid w:val="00055D84"/>
    <w:rsid w:val="00057207"/>
    <w:rsid w:val="00060676"/>
    <w:rsid w:val="0006165C"/>
    <w:rsid w:val="00063DFA"/>
    <w:rsid w:val="00066689"/>
    <w:rsid w:val="00071B33"/>
    <w:rsid w:val="00072583"/>
    <w:rsid w:val="0007320D"/>
    <w:rsid w:val="000815AF"/>
    <w:rsid w:val="00084192"/>
    <w:rsid w:val="000875A6"/>
    <w:rsid w:val="00087652"/>
    <w:rsid w:val="00087948"/>
    <w:rsid w:val="00087DA2"/>
    <w:rsid w:val="00090070"/>
    <w:rsid w:val="000956F2"/>
    <w:rsid w:val="00095E39"/>
    <w:rsid w:val="000A4EA2"/>
    <w:rsid w:val="000A6804"/>
    <w:rsid w:val="000A69B2"/>
    <w:rsid w:val="000A6AFC"/>
    <w:rsid w:val="000A7566"/>
    <w:rsid w:val="000A7737"/>
    <w:rsid w:val="000B1369"/>
    <w:rsid w:val="000B2AE8"/>
    <w:rsid w:val="000B3371"/>
    <w:rsid w:val="000B417C"/>
    <w:rsid w:val="000B4EE5"/>
    <w:rsid w:val="000B4F61"/>
    <w:rsid w:val="000B6363"/>
    <w:rsid w:val="000C07C9"/>
    <w:rsid w:val="000C0C8B"/>
    <w:rsid w:val="000C1C73"/>
    <w:rsid w:val="000C2447"/>
    <w:rsid w:val="000C2D43"/>
    <w:rsid w:val="000C372D"/>
    <w:rsid w:val="000C39D8"/>
    <w:rsid w:val="000C52C4"/>
    <w:rsid w:val="000C6FFE"/>
    <w:rsid w:val="000D01A6"/>
    <w:rsid w:val="000D0BEC"/>
    <w:rsid w:val="000D2649"/>
    <w:rsid w:val="000D5EB3"/>
    <w:rsid w:val="000E0FC6"/>
    <w:rsid w:val="000E2E8E"/>
    <w:rsid w:val="000E403D"/>
    <w:rsid w:val="000E5074"/>
    <w:rsid w:val="000F167F"/>
    <w:rsid w:val="000F36FA"/>
    <w:rsid w:val="000F5438"/>
    <w:rsid w:val="000F5507"/>
    <w:rsid w:val="000F571E"/>
    <w:rsid w:val="000F5CF5"/>
    <w:rsid w:val="0010101C"/>
    <w:rsid w:val="00103C0F"/>
    <w:rsid w:val="00105E64"/>
    <w:rsid w:val="00106535"/>
    <w:rsid w:val="00106C8D"/>
    <w:rsid w:val="00107174"/>
    <w:rsid w:val="00111A46"/>
    <w:rsid w:val="0011650B"/>
    <w:rsid w:val="00117731"/>
    <w:rsid w:val="0012123A"/>
    <w:rsid w:val="001225D3"/>
    <w:rsid w:val="00131EEB"/>
    <w:rsid w:val="001326E3"/>
    <w:rsid w:val="00135E35"/>
    <w:rsid w:val="00136D2B"/>
    <w:rsid w:val="00137187"/>
    <w:rsid w:val="00137244"/>
    <w:rsid w:val="00137360"/>
    <w:rsid w:val="001375D7"/>
    <w:rsid w:val="00140530"/>
    <w:rsid w:val="001421D3"/>
    <w:rsid w:val="00142B23"/>
    <w:rsid w:val="0015217A"/>
    <w:rsid w:val="001577F2"/>
    <w:rsid w:val="00163017"/>
    <w:rsid w:val="00165D70"/>
    <w:rsid w:val="0017567E"/>
    <w:rsid w:val="00177CF1"/>
    <w:rsid w:val="0018046B"/>
    <w:rsid w:val="00180DE3"/>
    <w:rsid w:val="00181BD8"/>
    <w:rsid w:val="00185A0E"/>
    <w:rsid w:val="00191946"/>
    <w:rsid w:val="00193289"/>
    <w:rsid w:val="00196404"/>
    <w:rsid w:val="00197682"/>
    <w:rsid w:val="001A0790"/>
    <w:rsid w:val="001A0A8B"/>
    <w:rsid w:val="001A0E20"/>
    <w:rsid w:val="001A1F15"/>
    <w:rsid w:val="001A3CAE"/>
    <w:rsid w:val="001A5EB1"/>
    <w:rsid w:val="001A65D7"/>
    <w:rsid w:val="001A67E5"/>
    <w:rsid w:val="001A72AC"/>
    <w:rsid w:val="001A7982"/>
    <w:rsid w:val="001B0F57"/>
    <w:rsid w:val="001B32F6"/>
    <w:rsid w:val="001B354A"/>
    <w:rsid w:val="001B3D52"/>
    <w:rsid w:val="001B410E"/>
    <w:rsid w:val="001B43ED"/>
    <w:rsid w:val="001B475A"/>
    <w:rsid w:val="001C1D16"/>
    <w:rsid w:val="001C1EBD"/>
    <w:rsid w:val="001C5155"/>
    <w:rsid w:val="001C7979"/>
    <w:rsid w:val="001D1997"/>
    <w:rsid w:val="001D4297"/>
    <w:rsid w:val="001D6F6A"/>
    <w:rsid w:val="001E1A27"/>
    <w:rsid w:val="001E5331"/>
    <w:rsid w:val="001E64FC"/>
    <w:rsid w:val="001E672C"/>
    <w:rsid w:val="001F24C0"/>
    <w:rsid w:val="001F24C8"/>
    <w:rsid w:val="001F7181"/>
    <w:rsid w:val="00200A46"/>
    <w:rsid w:val="00200CEE"/>
    <w:rsid w:val="00203E33"/>
    <w:rsid w:val="00205C6B"/>
    <w:rsid w:val="00211E30"/>
    <w:rsid w:val="0021259D"/>
    <w:rsid w:val="002142FC"/>
    <w:rsid w:val="00214C87"/>
    <w:rsid w:val="00216406"/>
    <w:rsid w:val="002169C3"/>
    <w:rsid w:val="00216F1D"/>
    <w:rsid w:val="002201FF"/>
    <w:rsid w:val="00220891"/>
    <w:rsid w:val="0022157A"/>
    <w:rsid w:val="0022384D"/>
    <w:rsid w:val="00224302"/>
    <w:rsid w:val="00225D3E"/>
    <w:rsid w:val="002267CD"/>
    <w:rsid w:val="00226CD1"/>
    <w:rsid w:val="00226E29"/>
    <w:rsid w:val="002312BA"/>
    <w:rsid w:val="00232705"/>
    <w:rsid w:val="00233650"/>
    <w:rsid w:val="00234D7B"/>
    <w:rsid w:val="002350DA"/>
    <w:rsid w:val="00235DD1"/>
    <w:rsid w:val="00236A2F"/>
    <w:rsid w:val="00243D02"/>
    <w:rsid w:val="002517B9"/>
    <w:rsid w:val="00252770"/>
    <w:rsid w:val="00260705"/>
    <w:rsid w:val="00262C89"/>
    <w:rsid w:val="002660F4"/>
    <w:rsid w:val="0027059B"/>
    <w:rsid w:val="00271459"/>
    <w:rsid w:val="00271894"/>
    <w:rsid w:val="00271BE5"/>
    <w:rsid w:val="00272240"/>
    <w:rsid w:val="00273319"/>
    <w:rsid w:val="0027341E"/>
    <w:rsid w:val="002741FC"/>
    <w:rsid w:val="002745CF"/>
    <w:rsid w:val="00274E25"/>
    <w:rsid w:val="00276475"/>
    <w:rsid w:val="002824E1"/>
    <w:rsid w:val="00292EA8"/>
    <w:rsid w:val="0029502C"/>
    <w:rsid w:val="002950FA"/>
    <w:rsid w:val="00295D54"/>
    <w:rsid w:val="00297DF2"/>
    <w:rsid w:val="002A13D6"/>
    <w:rsid w:val="002A1CD3"/>
    <w:rsid w:val="002A4138"/>
    <w:rsid w:val="002A47E3"/>
    <w:rsid w:val="002A53BA"/>
    <w:rsid w:val="002A78C5"/>
    <w:rsid w:val="002A7D89"/>
    <w:rsid w:val="002B0512"/>
    <w:rsid w:val="002B074A"/>
    <w:rsid w:val="002B14E7"/>
    <w:rsid w:val="002B2647"/>
    <w:rsid w:val="002B2AD2"/>
    <w:rsid w:val="002B65DB"/>
    <w:rsid w:val="002B7250"/>
    <w:rsid w:val="002B74C6"/>
    <w:rsid w:val="002C2C38"/>
    <w:rsid w:val="002C68FD"/>
    <w:rsid w:val="002C6F33"/>
    <w:rsid w:val="002C70AC"/>
    <w:rsid w:val="002D0559"/>
    <w:rsid w:val="002D0FD0"/>
    <w:rsid w:val="002D5101"/>
    <w:rsid w:val="002D51FE"/>
    <w:rsid w:val="002D5F98"/>
    <w:rsid w:val="002E1AD5"/>
    <w:rsid w:val="002E1DBE"/>
    <w:rsid w:val="002E244F"/>
    <w:rsid w:val="002E6BE0"/>
    <w:rsid w:val="002E6F86"/>
    <w:rsid w:val="002E77A0"/>
    <w:rsid w:val="002F43A2"/>
    <w:rsid w:val="002F5130"/>
    <w:rsid w:val="002F62AF"/>
    <w:rsid w:val="002F65B6"/>
    <w:rsid w:val="002F6F6D"/>
    <w:rsid w:val="003000DE"/>
    <w:rsid w:val="003005DB"/>
    <w:rsid w:val="00301EB9"/>
    <w:rsid w:val="00302CA3"/>
    <w:rsid w:val="0030386D"/>
    <w:rsid w:val="00305B4F"/>
    <w:rsid w:val="00305E55"/>
    <w:rsid w:val="00306625"/>
    <w:rsid w:val="00310860"/>
    <w:rsid w:val="00311D3E"/>
    <w:rsid w:val="003130A6"/>
    <w:rsid w:val="00316765"/>
    <w:rsid w:val="00321CCB"/>
    <w:rsid w:val="00322DFC"/>
    <w:rsid w:val="00322E64"/>
    <w:rsid w:val="0032390B"/>
    <w:rsid w:val="00324F10"/>
    <w:rsid w:val="003266D2"/>
    <w:rsid w:val="0033376A"/>
    <w:rsid w:val="00333C22"/>
    <w:rsid w:val="003353FC"/>
    <w:rsid w:val="003363A0"/>
    <w:rsid w:val="00336993"/>
    <w:rsid w:val="003377D9"/>
    <w:rsid w:val="00343117"/>
    <w:rsid w:val="00343B34"/>
    <w:rsid w:val="00344061"/>
    <w:rsid w:val="00345488"/>
    <w:rsid w:val="00345A4E"/>
    <w:rsid w:val="00345C56"/>
    <w:rsid w:val="0035037C"/>
    <w:rsid w:val="00351120"/>
    <w:rsid w:val="00354399"/>
    <w:rsid w:val="00355141"/>
    <w:rsid w:val="003652F0"/>
    <w:rsid w:val="0036719E"/>
    <w:rsid w:val="0037101D"/>
    <w:rsid w:val="00375EB0"/>
    <w:rsid w:val="00380FD9"/>
    <w:rsid w:val="003819C9"/>
    <w:rsid w:val="00382868"/>
    <w:rsid w:val="00384492"/>
    <w:rsid w:val="00384ABF"/>
    <w:rsid w:val="00385FFE"/>
    <w:rsid w:val="00386C75"/>
    <w:rsid w:val="00394F43"/>
    <w:rsid w:val="00395829"/>
    <w:rsid w:val="0039795A"/>
    <w:rsid w:val="003A1C0D"/>
    <w:rsid w:val="003A26DF"/>
    <w:rsid w:val="003A743F"/>
    <w:rsid w:val="003B1B9B"/>
    <w:rsid w:val="003C56F6"/>
    <w:rsid w:val="003D402F"/>
    <w:rsid w:val="003D40D5"/>
    <w:rsid w:val="003D5F0E"/>
    <w:rsid w:val="003E06B3"/>
    <w:rsid w:val="003E4E2B"/>
    <w:rsid w:val="003E5149"/>
    <w:rsid w:val="003E5A64"/>
    <w:rsid w:val="003F2CF4"/>
    <w:rsid w:val="003F3CDA"/>
    <w:rsid w:val="003F67F8"/>
    <w:rsid w:val="003F6A04"/>
    <w:rsid w:val="003F7DB4"/>
    <w:rsid w:val="004039E9"/>
    <w:rsid w:val="00413506"/>
    <w:rsid w:val="00413CFA"/>
    <w:rsid w:val="00414393"/>
    <w:rsid w:val="00420543"/>
    <w:rsid w:val="00421AF6"/>
    <w:rsid w:val="0042213E"/>
    <w:rsid w:val="00422257"/>
    <w:rsid w:val="0043006F"/>
    <w:rsid w:val="00433F19"/>
    <w:rsid w:val="004352D7"/>
    <w:rsid w:val="004357C2"/>
    <w:rsid w:val="0044061B"/>
    <w:rsid w:val="0044094E"/>
    <w:rsid w:val="00440B12"/>
    <w:rsid w:val="00440BFD"/>
    <w:rsid w:val="0044286C"/>
    <w:rsid w:val="00443670"/>
    <w:rsid w:val="00443C60"/>
    <w:rsid w:val="00445F28"/>
    <w:rsid w:val="00446A39"/>
    <w:rsid w:val="004473CB"/>
    <w:rsid w:val="0044779B"/>
    <w:rsid w:val="00452593"/>
    <w:rsid w:val="00454970"/>
    <w:rsid w:val="0045573C"/>
    <w:rsid w:val="0045609A"/>
    <w:rsid w:val="00456471"/>
    <w:rsid w:val="00460348"/>
    <w:rsid w:val="00461ADB"/>
    <w:rsid w:val="004642F7"/>
    <w:rsid w:val="0046552D"/>
    <w:rsid w:val="00467583"/>
    <w:rsid w:val="004679C5"/>
    <w:rsid w:val="004679F4"/>
    <w:rsid w:val="00470249"/>
    <w:rsid w:val="004732A2"/>
    <w:rsid w:val="004809BE"/>
    <w:rsid w:val="004813AF"/>
    <w:rsid w:val="00482743"/>
    <w:rsid w:val="00482B60"/>
    <w:rsid w:val="0048410B"/>
    <w:rsid w:val="0048543A"/>
    <w:rsid w:val="00486725"/>
    <w:rsid w:val="0048736A"/>
    <w:rsid w:val="004874CF"/>
    <w:rsid w:val="004879B2"/>
    <w:rsid w:val="004908F7"/>
    <w:rsid w:val="00490CCC"/>
    <w:rsid w:val="0049261B"/>
    <w:rsid w:val="004946DB"/>
    <w:rsid w:val="004A0AA2"/>
    <w:rsid w:val="004A10C8"/>
    <w:rsid w:val="004A15C0"/>
    <w:rsid w:val="004A4284"/>
    <w:rsid w:val="004A711C"/>
    <w:rsid w:val="004A7E04"/>
    <w:rsid w:val="004B09EE"/>
    <w:rsid w:val="004B12C9"/>
    <w:rsid w:val="004B2A5A"/>
    <w:rsid w:val="004B4E92"/>
    <w:rsid w:val="004C1132"/>
    <w:rsid w:val="004C3342"/>
    <w:rsid w:val="004C338D"/>
    <w:rsid w:val="004C5725"/>
    <w:rsid w:val="004D02DE"/>
    <w:rsid w:val="004D3B6B"/>
    <w:rsid w:val="004D5A57"/>
    <w:rsid w:val="004E0DFD"/>
    <w:rsid w:val="004E2434"/>
    <w:rsid w:val="004E37F8"/>
    <w:rsid w:val="004E3CD8"/>
    <w:rsid w:val="004E4004"/>
    <w:rsid w:val="004E49CA"/>
    <w:rsid w:val="004E5880"/>
    <w:rsid w:val="004E5BD1"/>
    <w:rsid w:val="004F0234"/>
    <w:rsid w:val="004F0274"/>
    <w:rsid w:val="004F058A"/>
    <w:rsid w:val="004F2EEA"/>
    <w:rsid w:val="004F316F"/>
    <w:rsid w:val="004F4659"/>
    <w:rsid w:val="005012E4"/>
    <w:rsid w:val="00504321"/>
    <w:rsid w:val="00505063"/>
    <w:rsid w:val="00505FEE"/>
    <w:rsid w:val="00511694"/>
    <w:rsid w:val="00512C7F"/>
    <w:rsid w:val="00515B44"/>
    <w:rsid w:val="00516FB5"/>
    <w:rsid w:val="00520F06"/>
    <w:rsid w:val="005218DF"/>
    <w:rsid w:val="005220D1"/>
    <w:rsid w:val="005239E1"/>
    <w:rsid w:val="00524C7B"/>
    <w:rsid w:val="00531BC9"/>
    <w:rsid w:val="005340A9"/>
    <w:rsid w:val="00535312"/>
    <w:rsid w:val="005368B5"/>
    <w:rsid w:val="00541153"/>
    <w:rsid w:val="00543FD3"/>
    <w:rsid w:val="0054420B"/>
    <w:rsid w:val="005449DC"/>
    <w:rsid w:val="005523AA"/>
    <w:rsid w:val="00552F4A"/>
    <w:rsid w:val="00553808"/>
    <w:rsid w:val="00554432"/>
    <w:rsid w:val="00556030"/>
    <w:rsid w:val="00556F62"/>
    <w:rsid w:val="00560FF0"/>
    <w:rsid w:val="00561867"/>
    <w:rsid w:val="005624DB"/>
    <w:rsid w:val="0056697F"/>
    <w:rsid w:val="0056764D"/>
    <w:rsid w:val="005702A1"/>
    <w:rsid w:val="005708F6"/>
    <w:rsid w:val="00570954"/>
    <w:rsid w:val="00570BDD"/>
    <w:rsid w:val="00574EFA"/>
    <w:rsid w:val="00576D8B"/>
    <w:rsid w:val="00584AF5"/>
    <w:rsid w:val="005860E9"/>
    <w:rsid w:val="00587344"/>
    <w:rsid w:val="005876DC"/>
    <w:rsid w:val="005925D6"/>
    <w:rsid w:val="00593729"/>
    <w:rsid w:val="005A0BB1"/>
    <w:rsid w:val="005A2374"/>
    <w:rsid w:val="005A3000"/>
    <w:rsid w:val="005A4F9E"/>
    <w:rsid w:val="005B0662"/>
    <w:rsid w:val="005B1237"/>
    <w:rsid w:val="005B14B8"/>
    <w:rsid w:val="005B31D7"/>
    <w:rsid w:val="005B43E3"/>
    <w:rsid w:val="005B492E"/>
    <w:rsid w:val="005B5C2A"/>
    <w:rsid w:val="005B6159"/>
    <w:rsid w:val="005B6CD5"/>
    <w:rsid w:val="005B7B4A"/>
    <w:rsid w:val="005C16C5"/>
    <w:rsid w:val="005C1DF0"/>
    <w:rsid w:val="005C2629"/>
    <w:rsid w:val="005C3BB7"/>
    <w:rsid w:val="005C6FF0"/>
    <w:rsid w:val="005D0D31"/>
    <w:rsid w:val="005D2058"/>
    <w:rsid w:val="005D3743"/>
    <w:rsid w:val="005D68B0"/>
    <w:rsid w:val="005E066C"/>
    <w:rsid w:val="005E365F"/>
    <w:rsid w:val="005E5989"/>
    <w:rsid w:val="005E6603"/>
    <w:rsid w:val="005F0B57"/>
    <w:rsid w:val="005F1DFC"/>
    <w:rsid w:val="005F416C"/>
    <w:rsid w:val="005F5609"/>
    <w:rsid w:val="005F6D82"/>
    <w:rsid w:val="00601CED"/>
    <w:rsid w:val="0060350F"/>
    <w:rsid w:val="006043B8"/>
    <w:rsid w:val="00605520"/>
    <w:rsid w:val="00605E16"/>
    <w:rsid w:val="00606819"/>
    <w:rsid w:val="00607CE3"/>
    <w:rsid w:val="006101AE"/>
    <w:rsid w:val="00612088"/>
    <w:rsid w:val="006124F8"/>
    <w:rsid w:val="00616CD8"/>
    <w:rsid w:val="00616F05"/>
    <w:rsid w:val="00621809"/>
    <w:rsid w:val="0062418B"/>
    <w:rsid w:val="00625153"/>
    <w:rsid w:val="006252D5"/>
    <w:rsid w:val="00625503"/>
    <w:rsid w:val="006257DF"/>
    <w:rsid w:val="00630508"/>
    <w:rsid w:val="00631B67"/>
    <w:rsid w:val="00632642"/>
    <w:rsid w:val="0063721B"/>
    <w:rsid w:val="00641005"/>
    <w:rsid w:val="00641D79"/>
    <w:rsid w:val="00642A47"/>
    <w:rsid w:val="006433DB"/>
    <w:rsid w:val="00647E4A"/>
    <w:rsid w:val="00654D9D"/>
    <w:rsid w:val="00654E9A"/>
    <w:rsid w:val="00661DC0"/>
    <w:rsid w:val="00665EBA"/>
    <w:rsid w:val="00667033"/>
    <w:rsid w:val="006675BC"/>
    <w:rsid w:val="00667E41"/>
    <w:rsid w:val="006717BB"/>
    <w:rsid w:val="00672C71"/>
    <w:rsid w:val="0067326E"/>
    <w:rsid w:val="00677728"/>
    <w:rsid w:val="006809A9"/>
    <w:rsid w:val="00683952"/>
    <w:rsid w:val="0069248E"/>
    <w:rsid w:val="00694E61"/>
    <w:rsid w:val="006958CC"/>
    <w:rsid w:val="006A0B7A"/>
    <w:rsid w:val="006A2981"/>
    <w:rsid w:val="006A36D4"/>
    <w:rsid w:val="006A435D"/>
    <w:rsid w:val="006A686B"/>
    <w:rsid w:val="006A7435"/>
    <w:rsid w:val="006A79E3"/>
    <w:rsid w:val="006B0151"/>
    <w:rsid w:val="006B17DE"/>
    <w:rsid w:val="006B3076"/>
    <w:rsid w:val="006B528B"/>
    <w:rsid w:val="006B5E5D"/>
    <w:rsid w:val="006C25DE"/>
    <w:rsid w:val="006C2CFB"/>
    <w:rsid w:val="006C4926"/>
    <w:rsid w:val="006C645D"/>
    <w:rsid w:val="006D02F2"/>
    <w:rsid w:val="006D15C3"/>
    <w:rsid w:val="006D2295"/>
    <w:rsid w:val="006D24DE"/>
    <w:rsid w:val="006D2BA3"/>
    <w:rsid w:val="006D38F3"/>
    <w:rsid w:val="006D3E64"/>
    <w:rsid w:val="006D4C37"/>
    <w:rsid w:val="006D72F9"/>
    <w:rsid w:val="006D78E2"/>
    <w:rsid w:val="006E0F1A"/>
    <w:rsid w:val="006E14FB"/>
    <w:rsid w:val="006E4797"/>
    <w:rsid w:val="006E5C15"/>
    <w:rsid w:val="006E71BB"/>
    <w:rsid w:val="006F05A7"/>
    <w:rsid w:val="006F453C"/>
    <w:rsid w:val="006F46F7"/>
    <w:rsid w:val="006F5FD9"/>
    <w:rsid w:val="0070211D"/>
    <w:rsid w:val="0070422C"/>
    <w:rsid w:val="00704C5C"/>
    <w:rsid w:val="0071021E"/>
    <w:rsid w:val="0071612C"/>
    <w:rsid w:val="00720D81"/>
    <w:rsid w:val="00724970"/>
    <w:rsid w:val="0072686E"/>
    <w:rsid w:val="00727C0B"/>
    <w:rsid w:val="00727D6B"/>
    <w:rsid w:val="00730333"/>
    <w:rsid w:val="007304BF"/>
    <w:rsid w:val="00735543"/>
    <w:rsid w:val="00741DF3"/>
    <w:rsid w:val="00746373"/>
    <w:rsid w:val="00750229"/>
    <w:rsid w:val="00750900"/>
    <w:rsid w:val="00751682"/>
    <w:rsid w:val="0076176E"/>
    <w:rsid w:val="007618EF"/>
    <w:rsid w:val="00763633"/>
    <w:rsid w:val="00765350"/>
    <w:rsid w:val="00766A98"/>
    <w:rsid w:val="00767658"/>
    <w:rsid w:val="00772E20"/>
    <w:rsid w:val="007735BF"/>
    <w:rsid w:val="0077403A"/>
    <w:rsid w:val="00774A67"/>
    <w:rsid w:val="0077606F"/>
    <w:rsid w:val="007774F0"/>
    <w:rsid w:val="00783F11"/>
    <w:rsid w:val="0078558B"/>
    <w:rsid w:val="00786D1F"/>
    <w:rsid w:val="007875B8"/>
    <w:rsid w:val="0078799D"/>
    <w:rsid w:val="00790F54"/>
    <w:rsid w:val="00792FFC"/>
    <w:rsid w:val="00794617"/>
    <w:rsid w:val="00796224"/>
    <w:rsid w:val="00796B17"/>
    <w:rsid w:val="00796E29"/>
    <w:rsid w:val="00796ED6"/>
    <w:rsid w:val="007A0846"/>
    <w:rsid w:val="007A431D"/>
    <w:rsid w:val="007A4F57"/>
    <w:rsid w:val="007A5AB9"/>
    <w:rsid w:val="007A5D19"/>
    <w:rsid w:val="007A622B"/>
    <w:rsid w:val="007A7D1C"/>
    <w:rsid w:val="007B1CF1"/>
    <w:rsid w:val="007B288A"/>
    <w:rsid w:val="007B3396"/>
    <w:rsid w:val="007B6E1E"/>
    <w:rsid w:val="007B7DE7"/>
    <w:rsid w:val="007B7FA8"/>
    <w:rsid w:val="007C139B"/>
    <w:rsid w:val="007C16D5"/>
    <w:rsid w:val="007C2590"/>
    <w:rsid w:val="007C2F39"/>
    <w:rsid w:val="007D0185"/>
    <w:rsid w:val="007D28ED"/>
    <w:rsid w:val="007D6191"/>
    <w:rsid w:val="007D6DE6"/>
    <w:rsid w:val="007E0138"/>
    <w:rsid w:val="007E2650"/>
    <w:rsid w:val="007E2A17"/>
    <w:rsid w:val="007E2D87"/>
    <w:rsid w:val="007E4F0A"/>
    <w:rsid w:val="007E72BB"/>
    <w:rsid w:val="007F31AA"/>
    <w:rsid w:val="007F365B"/>
    <w:rsid w:val="007F3922"/>
    <w:rsid w:val="007F4B9B"/>
    <w:rsid w:val="007F69CA"/>
    <w:rsid w:val="00802F2B"/>
    <w:rsid w:val="00811A96"/>
    <w:rsid w:val="00812979"/>
    <w:rsid w:val="00815023"/>
    <w:rsid w:val="00815899"/>
    <w:rsid w:val="00815AF5"/>
    <w:rsid w:val="008173C5"/>
    <w:rsid w:val="00834CC6"/>
    <w:rsid w:val="008358C1"/>
    <w:rsid w:val="0083643F"/>
    <w:rsid w:val="00836E86"/>
    <w:rsid w:val="008431B0"/>
    <w:rsid w:val="00843686"/>
    <w:rsid w:val="00845B00"/>
    <w:rsid w:val="00851411"/>
    <w:rsid w:val="00852FFB"/>
    <w:rsid w:val="0085435A"/>
    <w:rsid w:val="00861A40"/>
    <w:rsid w:val="00863376"/>
    <w:rsid w:val="00866124"/>
    <w:rsid w:val="008754A9"/>
    <w:rsid w:val="0087717C"/>
    <w:rsid w:val="008862CA"/>
    <w:rsid w:val="0089152E"/>
    <w:rsid w:val="0089202E"/>
    <w:rsid w:val="00894750"/>
    <w:rsid w:val="008955A8"/>
    <w:rsid w:val="00896A0D"/>
    <w:rsid w:val="00896E8A"/>
    <w:rsid w:val="0089790C"/>
    <w:rsid w:val="008A202D"/>
    <w:rsid w:val="008A3361"/>
    <w:rsid w:val="008A363D"/>
    <w:rsid w:val="008A5549"/>
    <w:rsid w:val="008A6469"/>
    <w:rsid w:val="008A70FE"/>
    <w:rsid w:val="008A7884"/>
    <w:rsid w:val="008B3DDB"/>
    <w:rsid w:val="008B518B"/>
    <w:rsid w:val="008B537A"/>
    <w:rsid w:val="008B623F"/>
    <w:rsid w:val="008C2E7E"/>
    <w:rsid w:val="008C42F1"/>
    <w:rsid w:val="008C5C18"/>
    <w:rsid w:val="008C5CCD"/>
    <w:rsid w:val="008D384B"/>
    <w:rsid w:val="008E0E23"/>
    <w:rsid w:val="008E3B70"/>
    <w:rsid w:val="008F04E2"/>
    <w:rsid w:val="008F2595"/>
    <w:rsid w:val="008F381D"/>
    <w:rsid w:val="008F55A3"/>
    <w:rsid w:val="008F7C13"/>
    <w:rsid w:val="00902266"/>
    <w:rsid w:val="00911628"/>
    <w:rsid w:val="00916618"/>
    <w:rsid w:val="00916CFC"/>
    <w:rsid w:val="0091762A"/>
    <w:rsid w:val="00920B61"/>
    <w:rsid w:val="009218AC"/>
    <w:rsid w:val="00921AD4"/>
    <w:rsid w:val="00924B19"/>
    <w:rsid w:val="00924DDA"/>
    <w:rsid w:val="00925111"/>
    <w:rsid w:val="0092712E"/>
    <w:rsid w:val="00930D37"/>
    <w:rsid w:val="0093113B"/>
    <w:rsid w:val="0093347A"/>
    <w:rsid w:val="00940C32"/>
    <w:rsid w:val="009415D5"/>
    <w:rsid w:val="00941B59"/>
    <w:rsid w:val="009449C8"/>
    <w:rsid w:val="00945BBE"/>
    <w:rsid w:val="00945DED"/>
    <w:rsid w:val="009476E5"/>
    <w:rsid w:val="009507FE"/>
    <w:rsid w:val="00950A71"/>
    <w:rsid w:val="00953CDA"/>
    <w:rsid w:val="00954EE3"/>
    <w:rsid w:val="00956A3D"/>
    <w:rsid w:val="00957877"/>
    <w:rsid w:val="00960EAC"/>
    <w:rsid w:val="00963174"/>
    <w:rsid w:val="00971FB1"/>
    <w:rsid w:val="0097601E"/>
    <w:rsid w:val="0097723D"/>
    <w:rsid w:val="00977649"/>
    <w:rsid w:val="00980619"/>
    <w:rsid w:val="00983F97"/>
    <w:rsid w:val="00986C48"/>
    <w:rsid w:val="009912D2"/>
    <w:rsid w:val="0099155D"/>
    <w:rsid w:val="00992A6E"/>
    <w:rsid w:val="00994858"/>
    <w:rsid w:val="00996EED"/>
    <w:rsid w:val="0099707C"/>
    <w:rsid w:val="009A012E"/>
    <w:rsid w:val="009A039C"/>
    <w:rsid w:val="009A2E5C"/>
    <w:rsid w:val="009A3ECE"/>
    <w:rsid w:val="009A47A6"/>
    <w:rsid w:val="009A4BDE"/>
    <w:rsid w:val="009A6EC1"/>
    <w:rsid w:val="009B2077"/>
    <w:rsid w:val="009B3804"/>
    <w:rsid w:val="009B40C3"/>
    <w:rsid w:val="009B40F6"/>
    <w:rsid w:val="009B7A24"/>
    <w:rsid w:val="009C31E7"/>
    <w:rsid w:val="009C4C61"/>
    <w:rsid w:val="009C4D01"/>
    <w:rsid w:val="009C587A"/>
    <w:rsid w:val="009D0525"/>
    <w:rsid w:val="009D700F"/>
    <w:rsid w:val="009E2319"/>
    <w:rsid w:val="009E234B"/>
    <w:rsid w:val="009E2757"/>
    <w:rsid w:val="009E3102"/>
    <w:rsid w:val="009E4F35"/>
    <w:rsid w:val="009E5C9C"/>
    <w:rsid w:val="009E6EAB"/>
    <w:rsid w:val="009F154D"/>
    <w:rsid w:val="009F41A8"/>
    <w:rsid w:val="009F6BBB"/>
    <w:rsid w:val="00A015E0"/>
    <w:rsid w:val="00A01719"/>
    <w:rsid w:val="00A02741"/>
    <w:rsid w:val="00A029FE"/>
    <w:rsid w:val="00A05ADD"/>
    <w:rsid w:val="00A05F76"/>
    <w:rsid w:val="00A06E45"/>
    <w:rsid w:val="00A075A8"/>
    <w:rsid w:val="00A07A2A"/>
    <w:rsid w:val="00A13A9C"/>
    <w:rsid w:val="00A14D68"/>
    <w:rsid w:val="00A23C2D"/>
    <w:rsid w:val="00A23F63"/>
    <w:rsid w:val="00A3518E"/>
    <w:rsid w:val="00A35718"/>
    <w:rsid w:val="00A47EE7"/>
    <w:rsid w:val="00A5125A"/>
    <w:rsid w:val="00A54E7D"/>
    <w:rsid w:val="00A5637A"/>
    <w:rsid w:val="00A56A39"/>
    <w:rsid w:val="00A613D7"/>
    <w:rsid w:val="00A6239E"/>
    <w:rsid w:val="00A6287D"/>
    <w:rsid w:val="00A65686"/>
    <w:rsid w:val="00A66FBF"/>
    <w:rsid w:val="00A72A3C"/>
    <w:rsid w:val="00A825A8"/>
    <w:rsid w:val="00A84726"/>
    <w:rsid w:val="00A8554F"/>
    <w:rsid w:val="00A86334"/>
    <w:rsid w:val="00A907F1"/>
    <w:rsid w:val="00A90B42"/>
    <w:rsid w:val="00A96645"/>
    <w:rsid w:val="00A96CA7"/>
    <w:rsid w:val="00A97456"/>
    <w:rsid w:val="00A97A14"/>
    <w:rsid w:val="00AA0386"/>
    <w:rsid w:val="00AA6C02"/>
    <w:rsid w:val="00AB1042"/>
    <w:rsid w:val="00AB2054"/>
    <w:rsid w:val="00AB4193"/>
    <w:rsid w:val="00AB710D"/>
    <w:rsid w:val="00AC10FE"/>
    <w:rsid w:val="00AC329C"/>
    <w:rsid w:val="00AC5EBF"/>
    <w:rsid w:val="00AC658F"/>
    <w:rsid w:val="00AC6E5F"/>
    <w:rsid w:val="00AC727B"/>
    <w:rsid w:val="00AC7C08"/>
    <w:rsid w:val="00AD07BD"/>
    <w:rsid w:val="00AD1DC0"/>
    <w:rsid w:val="00AD2387"/>
    <w:rsid w:val="00AD362B"/>
    <w:rsid w:val="00AD56AA"/>
    <w:rsid w:val="00AD68BE"/>
    <w:rsid w:val="00AD73B9"/>
    <w:rsid w:val="00AD7CCC"/>
    <w:rsid w:val="00AE2562"/>
    <w:rsid w:val="00AE3342"/>
    <w:rsid w:val="00AE5AF9"/>
    <w:rsid w:val="00AE68C2"/>
    <w:rsid w:val="00AF0222"/>
    <w:rsid w:val="00AF0744"/>
    <w:rsid w:val="00AF240C"/>
    <w:rsid w:val="00AF41D8"/>
    <w:rsid w:val="00AF5500"/>
    <w:rsid w:val="00B00A7F"/>
    <w:rsid w:val="00B0478D"/>
    <w:rsid w:val="00B06814"/>
    <w:rsid w:val="00B103CF"/>
    <w:rsid w:val="00B10AEC"/>
    <w:rsid w:val="00B129B2"/>
    <w:rsid w:val="00B12C4F"/>
    <w:rsid w:val="00B12F92"/>
    <w:rsid w:val="00B15D6A"/>
    <w:rsid w:val="00B17015"/>
    <w:rsid w:val="00B2547A"/>
    <w:rsid w:val="00B257F5"/>
    <w:rsid w:val="00B34735"/>
    <w:rsid w:val="00B355C7"/>
    <w:rsid w:val="00B36352"/>
    <w:rsid w:val="00B4337B"/>
    <w:rsid w:val="00B434FE"/>
    <w:rsid w:val="00B4356B"/>
    <w:rsid w:val="00B44BC6"/>
    <w:rsid w:val="00B45E9F"/>
    <w:rsid w:val="00B46F69"/>
    <w:rsid w:val="00B50E14"/>
    <w:rsid w:val="00B51925"/>
    <w:rsid w:val="00B5412F"/>
    <w:rsid w:val="00B55AA3"/>
    <w:rsid w:val="00B6339D"/>
    <w:rsid w:val="00B639F9"/>
    <w:rsid w:val="00B64C1D"/>
    <w:rsid w:val="00B67DEB"/>
    <w:rsid w:val="00B70150"/>
    <w:rsid w:val="00B744FE"/>
    <w:rsid w:val="00B75706"/>
    <w:rsid w:val="00B80986"/>
    <w:rsid w:val="00B8156D"/>
    <w:rsid w:val="00B81738"/>
    <w:rsid w:val="00B81C64"/>
    <w:rsid w:val="00B84AF4"/>
    <w:rsid w:val="00B92F20"/>
    <w:rsid w:val="00B93E08"/>
    <w:rsid w:val="00B97BED"/>
    <w:rsid w:val="00BA230E"/>
    <w:rsid w:val="00BA2C68"/>
    <w:rsid w:val="00BA3F09"/>
    <w:rsid w:val="00BB1EA8"/>
    <w:rsid w:val="00BB3FA1"/>
    <w:rsid w:val="00BB7D76"/>
    <w:rsid w:val="00BC04D3"/>
    <w:rsid w:val="00BC0B3C"/>
    <w:rsid w:val="00BC358F"/>
    <w:rsid w:val="00BC4137"/>
    <w:rsid w:val="00BC632D"/>
    <w:rsid w:val="00BC66BE"/>
    <w:rsid w:val="00BD170D"/>
    <w:rsid w:val="00BD35A0"/>
    <w:rsid w:val="00BD3DD8"/>
    <w:rsid w:val="00BD6825"/>
    <w:rsid w:val="00BD6F47"/>
    <w:rsid w:val="00BE14DE"/>
    <w:rsid w:val="00BE2ECD"/>
    <w:rsid w:val="00BE3F3A"/>
    <w:rsid w:val="00BE5159"/>
    <w:rsid w:val="00BE526F"/>
    <w:rsid w:val="00BE7D96"/>
    <w:rsid w:val="00BF0BC4"/>
    <w:rsid w:val="00BF0C35"/>
    <w:rsid w:val="00BF2D61"/>
    <w:rsid w:val="00BF3D8A"/>
    <w:rsid w:val="00BF6ADD"/>
    <w:rsid w:val="00BF725D"/>
    <w:rsid w:val="00C02FF9"/>
    <w:rsid w:val="00C07DE5"/>
    <w:rsid w:val="00C2187D"/>
    <w:rsid w:val="00C22B61"/>
    <w:rsid w:val="00C23443"/>
    <w:rsid w:val="00C30DF0"/>
    <w:rsid w:val="00C32172"/>
    <w:rsid w:val="00C338FE"/>
    <w:rsid w:val="00C34EF5"/>
    <w:rsid w:val="00C35578"/>
    <w:rsid w:val="00C3768F"/>
    <w:rsid w:val="00C37A8E"/>
    <w:rsid w:val="00C469B7"/>
    <w:rsid w:val="00C50AD5"/>
    <w:rsid w:val="00C50E3C"/>
    <w:rsid w:val="00C5163A"/>
    <w:rsid w:val="00C56239"/>
    <w:rsid w:val="00C563DD"/>
    <w:rsid w:val="00C5711A"/>
    <w:rsid w:val="00C57C02"/>
    <w:rsid w:val="00C61DB1"/>
    <w:rsid w:val="00C651B2"/>
    <w:rsid w:val="00C66485"/>
    <w:rsid w:val="00C677C3"/>
    <w:rsid w:val="00C70BC4"/>
    <w:rsid w:val="00C7765F"/>
    <w:rsid w:val="00C80697"/>
    <w:rsid w:val="00C816F3"/>
    <w:rsid w:val="00C825AB"/>
    <w:rsid w:val="00C830C2"/>
    <w:rsid w:val="00C838F7"/>
    <w:rsid w:val="00C87275"/>
    <w:rsid w:val="00C910A2"/>
    <w:rsid w:val="00C927CB"/>
    <w:rsid w:val="00C92A23"/>
    <w:rsid w:val="00C946CB"/>
    <w:rsid w:val="00C9667B"/>
    <w:rsid w:val="00C96E7C"/>
    <w:rsid w:val="00C972B5"/>
    <w:rsid w:val="00CA118E"/>
    <w:rsid w:val="00CA555A"/>
    <w:rsid w:val="00CB05CA"/>
    <w:rsid w:val="00CB0B10"/>
    <w:rsid w:val="00CB1583"/>
    <w:rsid w:val="00CB3F4D"/>
    <w:rsid w:val="00CB4979"/>
    <w:rsid w:val="00CB551F"/>
    <w:rsid w:val="00CB5FDD"/>
    <w:rsid w:val="00CC35D0"/>
    <w:rsid w:val="00CC5D7B"/>
    <w:rsid w:val="00CC5FDC"/>
    <w:rsid w:val="00CD30EC"/>
    <w:rsid w:val="00CD3B60"/>
    <w:rsid w:val="00CD47AF"/>
    <w:rsid w:val="00CD6CDA"/>
    <w:rsid w:val="00CE0B14"/>
    <w:rsid w:val="00CE0E1A"/>
    <w:rsid w:val="00CE7065"/>
    <w:rsid w:val="00CF1444"/>
    <w:rsid w:val="00CF2CB4"/>
    <w:rsid w:val="00CF38C6"/>
    <w:rsid w:val="00CF3DBD"/>
    <w:rsid w:val="00CF443E"/>
    <w:rsid w:val="00CF7DDF"/>
    <w:rsid w:val="00D00071"/>
    <w:rsid w:val="00D057D9"/>
    <w:rsid w:val="00D06F94"/>
    <w:rsid w:val="00D07719"/>
    <w:rsid w:val="00D154EB"/>
    <w:rsid w:val="00D1589C"/>
    <w:rsid w:val="00D15A1D"/>
    <w:rsid w:val="00D17FE7"/>
    <w:rsid w:val="00D20840"/>
    <w:rsid w:val="00D213CD"/>
    <w:rsid w:val="00D242B1"/>
    <w:rsid w:val="00D26217"/>
    <w:rsid w:val="00D27504"/>
    <w:rsid w:val="00D31586"/>
    <w:rsid w:val="00D34F81"/>
    <w:rsid w:val="00D374AD"/>
    <w:rsid w:val="00D37602"/>
    <w:rsid w:val="00D403F8"/>
    <w:rsid w:val="00D414D5"/>
    <w:rsid w:val="00D41D4C"/>
    <w:rsid w:val="00D421B4"/>
    <w:rsid w:val="00D44AD2"/>
    <w:rsid w:val="00D454A8"/>
    <w:rsid w:val="00D461D8"/>
    <w:rsid w:val="00D4697B"/>
    <w:rsid w:val="00D47544"/>
    <w:rsid w:val="00D50BFA"/>
    <w:rsid w:val="00D527ED"/>
    <w:rsid w:val="00D55717"/>
    <w:rsid w:val="00D709C7"/>
    <w:rsid w:val="00D74A9C"/>
    <w:rsid w:val="00D74CFE"/>
    <w:rsid w:val="00D752E4"/>
    <w:rsid w:val="00D75A93"/>
    <w:rsid w:val="00D75EF1"/>
    <w:rsid w:val="00D76EE7"/>
    <w:rsid w:val="00D80979"/>
    <w:rsid w:val="00D80FAB"/>
    <w:rsid w:val="00D82EE2"/>
    <w:rsid w:val="00D84699"/>
    <w:rsid w:val="00D9048A"/>
    <w:rsid w:val="00D92DF9"/>
    <w:rsid w:val="00D9427F"/>
    <w:rsid w:val="00D9459B"/>
    <w:rsid w:val="00D94F61"/>
    <w:rsid w:val="00DA0282"/>
    <w:rsid w:val="00DA107C"/>
    <w:rsid w:val="00DA1201"/>
    <w:rsid w:val="00DA2027"/>
    <w:rsid w:val="00DA22F1"/>
    <w:rsid w:val="00DA415A"/>
    <w:rsid w:val="00DA747E"/>
    <w:rsid w:val="00DB0871"/>
    <w:rsid w:val="00DB2996"/>
    <w:rsid w:val="00DB3392"/>
    <w:rsid w:val="00DB41CA"/>
    <w:rsid w:val="00DB50A1"/>
    <w:rsid w:val="00DB684C"/>
    <w:rsid w:val="00DC0FBF"/>
    <w:rsid w:val="00DC2D03"/>
    <w:rsid w:val="00DC389B"/>
    <w:rsid w:val="00DC70A5"/>
    <w:rsid w:val="00DD2B5C"/>
    <w:rsid w:val="00DD34C0"/>
    <w:rsid w:val="00DD5FA0"/>
    <w:rsid w:val="00DD6A45"/>
    <w:rsid w:val="00DE1BBB"/>
    <w:rsid w:val="00DE3803"/>
    <w:rsid w:val="00DE624E"/>
    <w:rsid w:val="00DE6B7F"/>
    <w:rsid w:val="00DF1902"/>
    <w:rsid w:val="00DF4333"/>
    <w:rsid w:val="00DF4F7D"/>
    <w:rsid w:val="00DF5E6F"/>
    <w:rsid w:val="00DF5EFF"/>
    <w:rsid w:val="00E001D6"/>
    <w:rsid w:val="00E01F17"/>
    <w:rsid w:val="00E035F9"/>
    <w:rsid w:val="00E03A24"/>
    <w:rsid w:val="00E04068"/>
    <w:rsid w:val="00E04656"/>
    <w:rsid w:val="00E0541E"/>
    <w:rsid w:val="00E10738"/>
    <w:rsid w:val="00E17175"/>
    <w:rsid w:val="00E17C92"/>
    <w:rsid w:val="00E20ABF"/>
    <w:rsid w:val="00E21B19"/>
    <w:rsid w:val="00E2632E"/>
    <w:rsid w:val="00E27645"/>
    <w:rsid w:val="00E301D8"/>
    <w:rsid w:val="00E312B9"/>
    <w:rsid w:val="00E31C3A"/>
    <w:rsid w:val="00E34D04"/>
    <w:rsid w:val="00E401D6"/>
    <w:rsid w:val="00E40F55"/>
    <w:rsid w:val="00E410FC"/>
    <w:rsid w:val="00E43945"/>
    <w:rsid w:val="00E43DDF"/>
    <w:rsid w:val="00E517C9"/>
    <w:rsid w:val="00E52AFE"/>
    <w:rsid w:val="00E54C2E"/>
    <w:rsid w:val="00E564E0"/>
    <w:rsid w:val="00E62211"/>
    <w:rsid w:val="00E634EE"/>
    <w:rsid w:val="00E654D7"/>
    <w:rsid w:val="00E66721"/>
    <w:rsid w:val="00E67937"/>
    <w:rsid w:val="00E7094D"/>
    <w:rsid w:val="00E73FD1"/>
    <w:rsid w:val="00E74DE5"/>
    <w:rsid w:val="00E77E94"/>
    <w:rsid w:val="00E85448"/>
    <w:rsid w:val="00E878C4"/>
    <w:rsid w:val="00E94747"/>
    <w:rsid w:val="00E94E9E"/>
    <w:rsid w:val="00E967F3"/>
    <w:rsid w:val="00EA0B4B"/>
    <w:rsid w:val="00EA567F"/>
    <w:rsid w:val="00EB2AF5"/>
    <w:rsid w:val="00EB486B"/>
    <w:rsid w:val="00EB5E7E"/>
    <w:rsid w:val="00EC1408"/>
    <w:rsid w:val="00EC1771"/>
    <w:rsid w:val="00EC4202"/>
    <w:rsid w:val="00EC46BD"/>
    <w:rsid w:val="00EC4AAD"/>
    <w:rsid w:val="00EC570D"/>
    <w:rsid w:val="00EC7451"/>
    <w:rsid w:val="00ED1A19"/>
    <w:rsid w:val="00ED42A4"/>
    <w:rsid w:val="00ED4B5F"/>
    <w:rsid w:val="00ED5637"/>
    <w:rsid w:val="00ED563B"/>
    <w:rsid w:val="00ED7470"/>
    <w:rsid w:val="00ED7927"/>
    <w:rsid w:val="00ED7ECF"/>
    <w:rsid w:val="00EE02E0"/>
    <w:rsid w:val="00EE2BFB"/>
    <w:rsid w:val="00EE52AF"/>
    <w:rsid w:val="00EE6607"/>
    <w:rsid w:val="00EF03CD"/>
    <w:rsid w:val="00EF0FF7"/>
    <w:rsid w:val="00EF532C"/>
    <w:rsid w:val="00EF5434"/>
    <w:rsid w:val="00EF5FB9"/>
    <w:rsid w:val="00F000F6"/>
    <w:rsid w:val="00F02701"/>
    <w:rsid w:val="00F052F9"/>
    <w:rsid w:val="00F06074"/>
    <w:rsid w:val="00F06FBD"/>
    <w:rsid w:val="00F07FD0"/>
    <w:rsid w:val="00F10586"/>
    <w:rsid w:val="00F14C99"/>
    <w:rsid w:val="00F16E54"/>
    <w:rsid w:val="00F16EAA"/>
    <w:rsid w:val="00F17D29"/>
    <w:rsid w:val="00F20502"/>
    <w:rsid w:val="00F20BDE"/>
    <w:rsid w:val="00F23820"/>
    <w:rsid w:val="00F26ABE"/>
    <w:rsid w:val="00F3155F"/>
    <w:rsid w:val="00F40949"/>
    <w:rsid w:val="00F43DA2"/>
    <w:rsid w:val="00F45AE0"/>
    <w:rsid w:val="00F60080"/>
    <w:rsid w:val="00F62423"/>
    <w:rsid w:val="00F6416B"/>
    <w:rsid w:val="00F64B8F"/>
    <w:rsid w:val="00F655E7"/>
    <w:rsid w:val="00F66A0C"/>
    <w:rsid w:val="00F71767"/>
    <w:rsid w:val="00F73284"/>
    <w:rsid w:val="00F7396A"/>
    <w:rsid w:val="00F73A0F"/>
    <w:rsid w:val="00F7548B"/>
    <w:rsid w:val="00F75639"/>
    <w:rsid w:val="00F75D56"/>
    <w:rsid w:val="00F7630E"/>
    <w:rsid w:val="00F76861"/>
    <w:rsid w:val="00F772FF"/>
    <w:rsid w:val="00F80750"/>
    <w:rsid w:val="00F80C32"/>
    <w:rsid w:val="00F81EDC"/>
    <w:rsid w:val="00F8272F"/>
    <w:rsid w:val="00F845A2"/>
    <w:rsid w:val="00F85CE4"/>
    <w:rsid w:val="00F861C5"/>
    <w:rsid w:val="00F86FCF"/>
    <w:rsid w:val="00F8791A"/>
    <w:rsid w:val="00F90570"/>
    <w:rsid w:val="00F90FF7"/>
    <w:rsid w:val="00F91BDF"/>
    <w:rsid w:val="00F91FD5"/>
    <w:rsid w:val="00F93D49"/>
    <w:rsid w:val="00F973C1"/>
    <w:rsid w:val="00FA03A8"/>
    <w:rsid w:val="00FA09CC"/>
    <w:rsid w:val="00FA0B45"/>
    <w:rsid w:val="00FA2CC7"/>
    <w:rsid w:val="00FA30D2"/>
    <w:rsid w:val="00FA5554"/>
    <w:rsid w:val="00FA5D40"/>
    <w:rsid w:val="00FA687B"/>
    <w:rsid w:val="00FA6D1C"/>
    <w:rsid w:val="00FA71E0"/>
    <w:rsid w:val="00FB0677"/>
    <w:rsid w:val="00FB093C"/>
    <w:rsid w:val="00FB1AF9"/>
    <w:rsid w:val="00FB20E3"/>
    <w:rsid w:val="00FB3B53"/>
    <w:rsid w:val="00FB5BBB"/>
    <w:rsid w:val="00FC38A6"/>
    <w:rsid w:val="00FC3CC5"/>
    <w:rsid w:val="00FC5676"/>
    <w:rsid w:val="00FC5AB8"/>
    <w:rsid w:val="00FC779E"/>
    <w:rsid w:val="00FD0247"/>
    <w:rsid w:val="00FD1606"/>
    <w:rsid w:val="00FD45E4"/>
    <w:rsid w:val="00FD57CC"/>
    <w:rsid w:val="00FD5A60"/>
    <w:rsid w:val="00FD6384"/>
    <w:rsid w:val="00FE001C"/>
    <w:rsid w:val="00FE1320"/>
    <w:rsid w:val="00FE146C"/>
    <w:rsid w:val="00FE3C6D"/>
    <w:rsid w:val="00FE3D84"/>
    <w:rsid w:val="00FE405B"/>
    <w:rsid w:val="00FE4CBB"/>
    <w:rsid w:val="00FE5A6D"/>
    <w:rsid w:val="00FE6AFE"/>
    <w:rsid w:val="00FE6BE3"/>
    <w:rsid w:val="00FE7215"/>
    <w:rsid w:val="00FF1ACE"/>
    <w:rsid w:val="00FF1D4A"/>
    <w:rsid w:val="00FF4DD1"/>
    <w:rsid w:val="00FF50B2"/>
    <w:rsid w:val="00FF5147"/>
    <w:rsid w:val="00FF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307AE"/>
  <w15:docId w15:val="{F67F5E95-0943-4714-B357-04EDCDC96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B14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584AF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64E0"/>
  </w:style>
  <w:style w:type="character" w:customStyle="1" w:styleId="Heading3Char">
    <w:name w:val="Heading 3 Char"/>
    <w:basedOn w:val="DefaultParagraphFont"/>
    <w:link w:val="Heading3"/>
    <w:uiPriority w:val="9"/>
    <w:rsid w:val="00584AF5"/>
    <w:rPr>
      <w:rFonts w:ascii="Gulim" w:eastAsia="Gulim" w:hAnsi="Gulim" w:cs="Gulim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584AF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3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36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2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2A1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A17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A17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4E5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BD1"/>
  </w:style>
  <w:style w:type="paragraph" w:styleId="Footer">
    <w:name w:val="footer"/>
    <w:basedOn w:val="Normal"/>
    <w:link w:val="FooterChar"/>
    <w:uiPriority w:val="99"/>
    <w:unhideWhenUsed/>
    <w:rsid w:val="00F717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1767"/>
  </w:style>
  <w:style w:type="paragraph" w:styleId="ListParagraph">
    <w:name w:val="List Paragraph"/>
    <w:basedOn w:val="Normal"/>
    <w:uiPriority w:val="34"/>
    <w:qFormat/>
    <w:rsid w:val="00FA2CC7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B12C4F"/>
    <w:rPr>
      <w:color w:val="808080"/>
    </w:rPr>
  </w:style>
  <w:style w:type="paragraph" w:styleId="Revision">
    <w:name w:val="Revision"/>
    <w:hidden/>
    <w:uiPriority w:val="99"/>
    <w:semiHidden/>
    <w:rsid w:val="00EE02E0"/>
    <w:pPr>
      <w:spacing w:after="0" w:line="240" w:lineRule="auto"/>
      <w:jc w:val="left"/>
    </w:pPr>
  </w:style>
  <w:style w:type="table" w:styleId="TableGrid">
    <w:name w:val="Table Grid"/>
    <w:basedOn w:val="TableNormal"/>
    <w:uiPriority w:val="39"/>
    <w:rsid w:val="00BF2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904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7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D050AED69EB34A9F810CA0672376F1" ma:contentTypeVersion="15" ma:contentTypeDescription="Create a new document." ma:contentTypeScope="" ma:versionID="1d3d98c25031fae526a9f75de6a016f0">
  <xsd:schema xmlns:xsd="http://www.w3.org/2001/XMLSchema" xmlns:xs="http://www.w3.org/2001/XMLSchema" xmlns:p="http://schemas.microsoft.com/office/2006/metadata/properties" xmlns:ns2="61691528-17b9-4e34-a17d-72fccd9839b1" xmlns:ns3="f2d3c947-d4d2-49cf-b3a0-5f87d4c7ff83" targetNamespace="http://schemas.microsoft.com/office/2006/metadata/properties" ma:root="true" ma:fieldsID="ee1a2ee25be5b8eac7be62f3a14846bb" ns2:_="" ns3:_="">
    <xsd:import namespace="61691528-17b9-4e34-a17d-72fccd9839b1"/>
    <xsd:import namespace="f2d3c947-d4d2-49cf-b3a0-5f87d4c7ff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691528-17b9-4e34-a17d-72fccd9839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f9b6b14-b2e9-4229-8a92-3cede8e59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d3c947-d4d2-49cf-b3a0-5f87d4c7ff8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62b2ff4-dbbe-4bf7-980d-15adb2d8d38a}" ma:internalName="TaxCatchAll" ma:showField="CatchAllData" ma:web="f2d3c947-d4d2-49cf-b3a0-5f87d4c7ff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691528-17b9-4e34-a17d-72fccd9839b1">
      <Terms xmlns="http://schemas.microsoft.com/office/infopath/2007/PartnerControls"/>
    </lcf76f155ced4ddcb4097134ff3c332f>
    <TaxCatchAll xmlns="f2d3c947-d4d2-49cf-b3a0-5f87d4c7ff83" xsi:nil="true"/>
  </documentManagement>
</p:properties>
</file>

<file path=customXml/itemProps1.xml><?xml version="1.0" encoding="utf-8"?>
<ds:datastoreItem xmlns:ds="http://schemas.openxmlformats.org/officeDocument/2006/customXml" ds:itemID="{EAA5CBBE-CC65-4ADA-B7BB-2ED2ED8C82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29B54D3-0EBE-41B7-B65F-117AA5A75D46}"/>
</file>

<file path=customXml/itemProps3.xml><?xml version="1.0" encoding="utf-8"?>
<ds:datastoreItem xmlns:ds="http://schemas.openxmlformats.org/officeDocument/2006/customXml" ds:itemID="{6C37521E-40DF-4CF3-98EC-57FCAD86CD5D}"/>
</file>

<file path=customXml/itemProps4.xml><?xml version="1.0" encoding="utf-8"?>
<ds:datastoreItem xmlns:ds="http://schemas.openxmlformats.org/officeDocument/2006/customXml" ds:itemID="{C23F0F19-8DC1-44AD-B4BF-1592698429F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2</Words>
  <Characters>1839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일주</dc:creator>
  <cp:lastModifiedBy>Alice Clarke</cp:lastModifiedBy>
  <cp:revision>29</cp:revision>
  <cp:lastPrinted>2022-08-23T08:34:00Z</cp:lastPrinted>
  <dcterms:created xsi:type="dcterms:W3CDTF">2022-08-23T04:21:00Z</dcterms:created>
  <dcterms:modified xsi:type="dcterms:W3CDTF">2022-10-31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D050AED69EB34A9F810CA0672376F1</vt:lpwstr>
  </property>
</Properties>
</file>